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7E1" w:rsidRDefault="000057E1" w:rsidP="000057E1">
      <w:pPr>
        <w:spacing w:after="3" w:line="259" w:lineRule="auto"/>
        <w:ind w:left="-5" w:right="0"/>
        <w:jc w:val="left"/>
      </w:pPr>
      <w:r>
        <w:rPr>
          <w:rFonts w:ascii="Calibri" w:eastAsia="Calibri" w:hAnsi="Calibri" w:cs="Calibri"/>
          <w:sz w:val="14"/>
        </w:rPr>
        <w:t>Additional file B: Data extraction form</w:t>
      </w:r>
    </w:p>
    <w:tbl>
      <w:tblPr>
        <w:tblStyle w:val="TableGrid"/>
        <w:tblW w:w="5047" w:type="pct"/>
        <w:tblInd w:w="0" w:type="dxa"/>
        <w:tblLayout w:type="fixed"/>
        <w:tblCellMar>
          <w:top w:w="5" w:type="dxa"/>
          <w:left w:w="14" w:type="dxa"/>
          <w:right w:w="4" w:type="dxa"/>
        </w:tblCellMar>
        <w:tblLook w:val="04A0" w:firstRow="1" w:lastRow="0" w:firstColumn="1" w:lastColumn="0" w:noHBand="0" w:noVBand="1"/>
      </w:tblPr>
      <w:tblGrid>
        <w:gridCol w:w="588"/>
        <w:gridCol w:w="427"/>
        <w:gridCol w:w="223"/>
        <w:gridCol w:w="165"/>
        <w:gridCol w:w="159"/>
        <w:gridCol w:w="32"/>
        <w:gridCol w:w="360"/>
        <w:gridCol w:w="34"/>
        <w:gridCol w:w="225"/>
        <w:gridCol w:w="40"/>
        <w:gridCol w:w="189"/>
        <w:gridCol w:w="28"/>
        <w:gridCol w:w="210"/>
        <w:gridCol w:w="25"/>
        <w:gridCol w:w="290"/>
        <w:gridCol w:w="299"/>
        <w:gridCol w:w="13"/>
        <w:gridCol w:w="312"/>
        <w:gridCol w:w="326"/>
        <w:gridCol w:w="6"/>
        <w:gridCol w:w="343"/>
        <w:gridCol w:w="263"/>
        <w:gridCol w:w="36"/>
        <w:gridCol w:w="379"/>
        <w:gridCol w:w="9"/>
        <w:gridCol w:w="263"/>
        <w:gridCol w:w="309"/>
        <w:gridCol w:w="11"/>
        <w:gridCol w:w="237"/>
        <w:gridCol w:w="6"/>
        <w:gridCol w:w="27"/>
        <w:gridCol w:w="295"/>
        <w:gridCol w:w="23"/>
        <w:gridCol w:w="252"/>
        <w:gridCol w:w="23"/>
        <w:gridCol w:w="559"/>
        <w:gridCol w:w="6"/>
        <w:gridCol w:w="333"/>
        <w:gridCol w:w="13"/>
        <w:gridCol w:w="311"/>
        <w:gridCol w:w="11"/>
        <w:gridCol w:w="233"/>
        <w:gridCol w:w="81"/>
        <w:gridCol w:w="163"/>
        <w:gridCol w:w="89"/>
        <w:gridCol w:w="159"/>
        <w:gridCol w:w="89"/>
        <w:gridCol w:w="153"/>
        <w:gridCol w:w="95"/>
        <w:gridCol w:w="184"/>
        <w:gridCol w:w="66"/>
        <w:gridCol w:w="178"/>
        <w:gridCol w:w="72"/>
        <w:gridCol w:w="227"/>
        <w:gridCol w:w="11"/>
        <w:gridCol w:w="8"/>
      </w:tblGrid>
      <w:tr w:rsidR="000057E1" w:rsidTr="004D60E2">
        <w:trPr>
          <w:gridAfter w:val="1"/>
          <w:wAfter w:w="9" w:type="pct"/>
          <w:trHeight w:val="83"/>
        </w:trPr>
        <w:tc>
          <w:tcPr>
            <w:tcW w:w="742" w:type="pct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675" w:type="pct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211" w:type="pct"/>
            <w:gridSpan w:val="1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436" w:type="pct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b/>
                <w:color w:val="FFFFFF"/>
                <w:sz w:val="7"/>
              </w:rPr>
              <w:t>participant population</w:t>
            </w:r>
          </w:p>
        </w:tc>
        <w:tc>
          <w:tcPr>
            <w:tcW w:w="970" w:type="pct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57" w:type="pct"/>
            <w:gridSpan w:val="1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160" w:line="259" w:lineRule="auto"/>
              <w:ind w:left="0" w:right="0" w:firstLine="0"/>
              <w:jc w:val="left"/>
            </w:pPr>
          </w:p>
        </w:tc>
      </w:tr>
      <w:tr w:rsidR="000057E1" w:rsidTr="004D60E2">
        <w:trPr>
          <w:gridAfter w:val="2"/>
          <w:wAfter w:w="15" w:type="pct"/>
          <w:trHeight w:val="718"/>
        </w:trPr>
        <w:tc>
          <w:tcPr>
            <w:tcW w:w="311" w:type="pct"/>
            <w:tcBorders>
              <w:top w:val="single" w:sz="5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12" w:right="0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>Title</w:t>
            </w:r>
          </w:p>
        </w:tc>
        <w:tc>
          <w:tcPr>
            <w:tcW w:w="226" w:type="pct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>Authors</w:t>
            </w:r>
          </w:p>
        </w:tc>
        <w:tc>
          <w:tcPr>
            <w:tcW w:w="118" w:type="pct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85" w:right="0" w:hanging="79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Published Year</w:t>
            </w:r>
          </w:p>
        </w:tc>
        <w:tc>
          <w:tcPr>
            <w:tcW w:w="86" w:type="pct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73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Wider study paper count</w:t>
            </w:r>
          </w:p>
        </w:tc>
        <w:tc>
          <w:tcPr>
            <w:tcW w:w="84" w:type="pct"/>
            <w:tcBorders>
              <w:top w:val="single" w:sz="5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</w:pPr>
            <w:r>
              <w:rPr>
                <w:rFonts w:ascii="Calibri" w:eastAsia="Calibri" w:hAnsi="Calibri" w:cs="Calibri"/>
                <w:b/>
                <w:sz w:val="7"/>
              </w:rPr>
              <w:t>IPEN Study?</w:t>
            </w:r>
          </w:p>
        </w:tc>
        <w:tc>
          <w:tcPr>
            <w:tcW w:w="207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62" w:right="0" w:firstLine="40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Continent(s) (Country/tries))</w:t>
            </w:r>
          </w:p>
        </w:tc>
        <w:tc>
          <w:tcPr>
            <w:tcW w:w="137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73" w:right="0" w:firstLine="11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Study Design</w:t>
            </w:r>
          </w:p>
        </w:tc>
        <w:tc>
          <w:tcPr>
            <w:tcW w:w="121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85" w:right="0" w:hanging="45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Duration (days)</w:t>
            </w:r>
          </w:p>
        </w:tc>
        <w:tc>
          <w:tcPr>
            <w:tcW w:w="124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85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Total unique sample size</w:t>
            </w:r>
          </w:p>
        </w:tc>
        <w:tc>
          <w:tcPr>
            <w:tcW w:w="166" w:type="pct"/>
            <w:gridSpan w:val="2"/>
            <w:tcBorders>
              <w:top w:val="single" w:sz="5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155" w:right="0" w:hanging="62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Percentage Female</w:t>
            </w:r>
          </w:p>
        </w:tc>
        <w:tc>
          <w:tcPr>
            <w:tcW w:w="165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>Age Ranges</w:t>
            </w:r>
          </w:p>
        </w:tc>
        <w:tc>
          <w:tcPr>
            <w:tcW w:w="163" w:type="pct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0" w:right="32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Specific </w:t>
            </w:r>
          </w:p>
          <w:p w:rsidR="000057E1" w:rsidRDefault="000057E1" w:rsidP="004D60E2">
            <w:pPr>
              <w:spacing w:after="0" w:line="259" w:lineRule="auto"/>
              <w:ind w:left="0" w:right="30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Population </w:t>
            </w:r>
          </w:p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>Groups(s)</w:t>
            </w:r>
          </w:p>
        </w:tc>
        <w:tc>
          <w:tcPr>
            <w:tcW w:w="172" w:type="pct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85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Recruitment criteria</w:t>
            </w:r>
          </w:p>
        </w:tc>
        <w:tc>
          <w:tcPr>
            <w:tcW w:w="184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96" w:right="0" w:hanging="45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Final Included Participant </w:t>
            </w:r>
          </w:p>
          <w:p w:rsidR="000057E1" w:rsidRDefault="000057E1" w:rsidP="004D60E2">
            <w:pPr>
              <w:spacing w:after="0" w:line="259" w:lineRule="auto"/>
              <w:ind w:left="0" w:right="32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Demographic </w:t>
            </w:r>
          </w:p>
          <w:p w:rsidR="000057E1" w:rsidRDefault="000057E1" w:rsidP="004D60E2">
            <w:pPr>
              <w:spacing w:after="0" w:line="259" w:lineRule="auto"/>
              <w:ind w:left="96" w:right="0" w:hanging="56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Characteristics Described?</w:t>
            </w:r>
          </w:p>
        </w:tc>
        <w:tc>
          <w:tcPr>
            <w:tcW w:w="139" w:type="pct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34" w:right="0" w:firstLine="102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Healthy subsection of a </w:t>
            </w:r>
          </w:p>
          <w:p w:rsidR="000057E1" w:rsidRDefault="000057E1" w:rsidP="004D60E2">
            <w:pPr>
              <w:spacing w:after="0" w:line="259" w:lineRule="auto"/>
              <w:ind w:left="96" w:right="0" w:hanging="45"/>
            </w:pPr>
            <w:r>
              <w:rPr>
                <w:rFonts w:ascii="Calibri" w:eastAsia="Calibri" w:hAnsi="Calibri" w:cs="Calibri"/>
                <w:b/>
                <w:sz w:val="7"/>
              </w:rPr>
              <w:t>wider disease state study</w:t>
            </w:r>
          </w:p>
        </w:tc>
        <w:tc>
          <w:tcPr>
            <w:tcW w:w="219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141" w:right="0" w:hanging="56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Measure of sample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b/>
                <w:sz w:val="7"/>
              </w:rPr>
              <w:t>representativeness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or representative recruitment</w:t>
            </w:r>
          </w:p>
        </w:tc>
        <w:tc>
          <w:tcPr>
            <w:tcW w:w="142" w:type="pct"/>
            <w:gridSpan w:val="2"/>
            <w:tcBorders>
              <w:top w:val="single" w:sz="5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</w:tcPr>
          <w:p w:rsidR="000057E1" w:rsidRDefault="000057E1" w:rsidP="004D60E2">
            <w:pPr>
              <w:spacing w:after="0" w:line="246" w:lineRule="auto"/>
              <w:ind w:left="8" w:right="0" w:firstLine="68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PA-BE relationship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 </w:t>
            </w:r>
          </w:p>
          <w:p w:rsidR="000057E1" w:rsidRDefault="000057E1" w:rsidP="004D60E2">
            <w:pPr>
              <w:spacing w:after="0" w:line="246" w:lineRule="auto"/>
              <w:ind w:left="31" w:right="0" w:hanging="17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investigate d in other </w:t>
            </w:r>
          </w:p>
          <w:p w:rsidR="000057E1" w:rsidRDefault="000057E1" w:rsidP="004D60E2">
            <w:pPr>
              <w:spacing w:after="0" w:line="259" w:lineRule="auto"/>
              <w:ind w:left="59" w:right="0" w:hanging="56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studies? (is this the first)</w:t>
            </w:r>
          </w:p>
        </w:tc>
        <w:tc>
          <w:tcPr>
            <w:tcW w:w="163" w:type="pct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</w:tcPr>
          <w:p w:rsidR="000057E1" w:rsidRDefault="000057E1" w:rsidP="004D60E2">
            <w:pPr>
              <w:spacing w:after="0" w:line="246" w:lineRule="auto"/>
              <w:ind w:left="80" w:right="0" w:hanging="40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Previous PE-BE study </w:t>
            </w:r>
          </w:p>
          <w:p w:rsidR="000057E1" w:rsidRDefault="000057E1" w:rsidP="004D60E2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series </w:t>
            </w:r>
          </w:p>
          <w:p w:rsidR="000057E1" w:rsidRDefault="000057E1" w:rsidP="004D60E2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51" w:right="0" w:hanging="40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summarise d in this paper?</w:t>
            </w:r>
          </w:p>
        </w:tc>
        <w:tc>
          <w:tcPr>
            <w:tcW w:w="131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79" w:right="0" w:hanging="28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Method detail </w:t>
            </w:r>
          </w:p>
          <w:p w:rsidR="000057E1" w:rsidRDefault="000057E1" w:rsidP="004D60E2">
            <w:pPr>
              <w:spacing w:after="0" w:line="259" w:lineRule="auto"/>
              <w:ind w:left="23" w:right="0" w:firstLine="17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reported elsewhere</w:t>
            </w:r>
          </w:p>
        </w:tc>
        <w:tc>
          <w:tcPr>
            <w:tcW w:w="173" w:type="pct"/>
            <w:gridSpan w:val="3"/>
            <w:tcBorders>
              <w:top w:val="single" w:sz="5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161" w:right="0" w:hanging="85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Smartphone study?</w:t>
            </w:r>
          </w:p>
        </w:tc>
        <w:tc>
          <w:tcPr>
            <w:tcW w:w="145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124" w:right="0" w:hanging="45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Spatial data recording</w:t>
            </w:r>
          </w:p>
        </w:tc>
        <w:tc>
          <w:tcPr>
            <w:tcW w:w="307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</w:pPr>
            <w:r>
              <w:rPr>
                <w:rFonts w:ascii="Calibri" w:eastAsia="Calibri" w:hAnsi="Calibri" w:cs="Calibri"/>
                <w:b/>
                <w:sz w:val="7"/>
              </w:rPr>
              <w:t>PA data recording</w:t>
            </w:r>
          </w:p>
        </w:tc>
        <w:tc>
          <w:tcPr>
            <w:tcW w:w="178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147" w:right="0" w:hanging="124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BE data sources stated?</w:t>
            </w:r>
          </w:p>
        </w:tc>
        <w:tc>
          <w:tcPr>
            <w:tcW w:w="171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85" w:right="0" w:firstLine="51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PA data aggregation</w:t>
            </w:r>
          </w:p>
        </w:tc>
        <w:tc>
          <w:tcPr>
            <w:tcW w:w="129" w:type="pct"/>
            <w:gridSpan w:val="2"/>
            <w:tcBorders>
              <w:top w:val="single" w:sz="5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59" w:lineRule="auto"/>
              <w:ind w:left="3" w:right="1" w:firstLine="17"/>
              <w:jc w:val="left"/>
              <w:rPr>
                <w:rFonts w:ascii="Calibri" w:eastAsia="Calibri" w:hAnsi="Calibri" w:cs="Calibri"/>
                <w:b/>
                <w:sz w:val="7"/>
              </w:rPr>
            </w:pPr>
            <w:r>
              <w:rPr>
                <w:rFonts w:ascii="Calibri" w:eastAsia="Calibri" w:hAnsi="Calibri" w:cs="Calibri"/>
                <w:b/>
                <w:sz w:val="7"/>
              </w:rPr>
              <w:t>Gender as a covariate measured/</w:t>
            </w:r>
          </w:p>
          <w:p w:rsidR="000057E1" w:rsidRDefault="000057E1" w:rsidP="004D60E2">
            <w:pPr>
              <w:spacing w:after="0" w:line="259" w:lineRule="auto"/>
              <w:ind w:left="3" w:right="1" w:firstLine="17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controlled for?</w:t>
            </w:r>
          </w:p>
        </w:tc>
        <w:tc>
          <w:tcPr>
            <w:tcW w:w="129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23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Age as a covariates </w:t>
            </w:r>
          </w:p>
          <w:p w:rsidR="000057E1" w:rsidRDefault="000057E1" w:rsidP="004D60E2">
            <w:pPr>
              <w:spacing w:after="0" w:line="259" w:lineRule="auto"/>
              <w:ind w:left="34" w:right="0" w:hanging="34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measured/ controlled for?</w:t>
            </w:r>
          </w:p>
        </w:tc>
        <w:tc>
          <w:tcPr>
            <w:tcW w:w="131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6" w:right="0" w:hanging="6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Ethnicity as a covariate </w:t>
            </w:r>
          </w:p>
          <w:p w:rsidR="000057E1" w:rsidRDefault="000057E1" w:rsidP="004D60E2">
            <w:pPr>
              <w:spacing w:after="0" w:line="259" w:lineRule="auto"/>
              <w:ind w:left="40" w:right="0" w:hanging="34"/>
              <w:jc w:val="left"/>
              <w:rPr>
                <w:rFonts w:ascii="Calibri" w:eastAsia="Calibri" w:hAnsi="Calibri" w:cs="Calibri"/>
                <w:b/>
                <w:sz w:val="7"/>
              </w:rPr>
            </w:pPr>
            <w:r>
              <w:rPr>
                <w:rFonts w:ascii="Calibri" w:eastAsia="Calibri" w:hAnsi="Calibri" w:cs="Calibri"/>
                <w:b/>
                <w:sz w:val="7"/>
              </w:rPr>
              <w:t>measured/</w:t>
            </w:r>
          </w:p>
          <w:p w:rsidR="000057E1" w:rsidRDefault="000057E1" w:rsidP="004D60E2">
            <w:pPr>
              <w:spacing w:after="0" w:line="259" w:lineRule="auto"/>
              <w:ind w:left="40" w:right="0" w:hanging="34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controlled for?</w:t>
            </w:r>
          </w:p>
        </w:tc>
        <w:tc>
          <w:tcPr>
            <w:tcW w:w="128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28" w:right="0" w:firstLine="17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SES as a covariate </w:t>
            </w:r>
          </w:p>
          <w:p w:rsidR="000057E1" w:rsidRDefault="000057E1" w:rsidP="004D60E2">
            <w:pPr>
              <w:spacing w:after="0" w:line="259" w:lineRule="auto"/>
              <w:ind w:left="34" w:right="0" w:hanging="34"/>
              <w:jc w:val="left"/>
              <w:rPr>
                <w:rFonts w:ascii="Calibri" w:eastAsia="Calibri" w:hAnsi="Calibri" w:cs="Calibri"/>
                <w:b/>
                <w:sz w:val="7"/>
              </w:rPr>
            </w:pPr>
            <w:r>
              <w:rPr>
                <w:rFonts w:ascii="Calibri" w:eastAsia="Calibri" w:hAnsi="Calibri" w:cs="Calibri"/>
                <w:b/>
                <w:sz w:val="7"/>
              </w:rPr>
              <w:t>measured/</w:t>
            </w:r>
          </w:p>
          <w:p w:rsidR="000057E1" w:rsidRDefault="000057E1" w:rsidP="004D60E2">
            <w:pPr>
              <w:spacing w:after="0" w:line="259" w:lineRule="auto"/>
              <w:ind w:left="34" w:right="0" w:hanging="34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controlled for?</w:t>
            </w:r>
          </w:p>
        </w:tc>
        <w:tc>
          <w:tcPr>
            <w:tcW w:w="147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29" w:right="0" w:hanging="6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Education level as a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covariate </w:t>
            </w:r>
          </w:p>
          <w:p w:rsidR="000057E1" w:rsidRDefault="000057E1" w:rsidP="004D60E2">
            <w:pPr>
              <w:spacing w:after="0" w:line="259" w:lineRule="auto"/>
              <w:ind w:left="34" w:right="0" w:hanging="34"/>
              <w:jc w:val="left"/>
              <w:rPr>
                <w:rFonts w:ascii="Calibri" w:eastAsia="Calibri" w:hAnsi="Calibri" w:cs="Calibri"/>
                <w:b/>
                <w:sz w:val="7"/>
              </w:rPr>
            </w:pPr>
            <w:r>
              <w:rPr>
                <w:rFonts w:ascii="Calibri" w:eastAsia="Calibri" w:hAnsi="Calibri" w:cs="Calibri"/>
                <w:b/>
                <w:sz w:val="7"/>
              </w:rPr>
              <w:t>measured/</w:t>
            </w:r>
          </w:p>
          <w:p w:rsidR="000057E1" w:rsidRDefault="000057E1" w:rsidP="004D60E2">
            <w:pPr>
              <w:spacing w:after="0" w:line="259" w:lineRule="auto"/>
              <w:ind w:left="34" w:right="0" w:hanging="34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controlled for?</w:t>
            </w:r>
          </w:p>
        </w:tc>
        <w:tc>
          <w:tcPr>
            <w:tcW w:w="129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11" w:right="0" w:firstLine="45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Marital status as a covariate </w:t>
            </w:r>
          </w:p>
          <w:p w:rsidR="000057E1" w:rsidRDefault="000057E1" w:rsidP="004D60E2">
            <w:pPr>
              <w:spacing w:after="0" w:line="259" w:lineRule="auto"/>
              <w:ind w:left="34" w:right="0" w:hanging="34"/>
              <w:jc w:val="left"/>
              <w:rPr>
                <w:rFonts w:ascii="Calibri" w:eastAsia="Calibri" w:hAnsi="Calibri" w:cs="Calibri"/>
                <w:b/>
                <w:sz w:val="7"/>
              </w:rPr>
            </w:pPr>
            <w:r>
              <w:rPr>
                <w:rFonts w:ascii="Calibri" w:eastAsia="Calibri" w:hAnsi="Calibri" w:cs="Calibri"/>
                <w:b/>
                <w:sz w:val="7"/>
              </w:rPr>
              <w:t>measured/</w:t>
            </w:r>
          </w:p>
          <w:p w:rsidR="000057E1" w:rsidRDefault="000057E1" w:rsidP="004D60E2">
            <w:pPr>
              <w:spacing w:after="0" w:line="259" w:lineRule="auto"/>
              <w:ind w:left="34" w:right="0" w:hanging="34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controlled for?</w:t>
            </w:r>
          </w:p>
        </w:tc>
        <w:tc>
          <w:tcPr>
            <w:tcW w:w="158" w:type="pct"/>
            <w:gridSpan w:val="2"/>
            <w:tcBorders>
              <w:top w:val="single" w:sz="5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0057E1" w:rsidRDefault="000057E1" w:rsidP="004D60E2">
            <w:pPr>
              <w:spacing w:after="0" w:line="246" w:lineRule="auto"/>
              <w:ind w:left="17" w:right="0" w:hanging="17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 xml:space="preserve">Employment t status as </w:t>
            </w:r>
          </w:p>
          <w:p w:rsidR="000057E1" w:rsidRDefault="000057E1" w:rsidP="004D60E2">
            <w:pPr>
              <w:spacing w:after="0" w:line="259" w:lineRule="auto"/>
              <w:ind w:left="0" w:right="0" w:firstLine="6"/>
              <w:jc w:val="left"/>
            </w:pPr>
            <w:r>
              <w:rPr>
                <w:rFonts w:ascii="Calibri" w:eastAsia="Calibri" w:hAnsi="Calibri" w:cs="Calibri"/>
                <w:b/>
                <w:sz w:val="7"/>
              </w:rPr>
              <w:t>a covariate measured/c controlled for?</w:t>
            </w:r>
          </w:p>
        </w:tc>
      </w:tr>
      <w:tr w:rsidR="000057E1" w:rsidTr="004D60E2">
        <w:trPr>
          <w:gridAfter w:val="2"/>
          <w:wAfter w:w="15" w:type="pct"/>
          <w:trHeight w:val="897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 randomised controlled trial and cost-effectiveness evaluation of </w:t>
            </w:r>
          </w:p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'booster' interventions to sustain increases in physical activity in </w:t>
            </w:r>
          </w:p>
          <w:p w:rsidR="000057E1" w:rsidRDefault="000057E1" w:rsidP="004D60E2">
            <w:pPr>
              <w:spacing w:after="0" w:line="259" w:lineRule="auto"/>
              <w:ind w:left="196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middle-aged adults in deprived urban neighbourhood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Goyder, E.; Hind, D.; </w:t>
            </w:r>
          </w:p>
          <w:p w:rsidR="000057E1" w:rsidRDefault="000057E1" w:rsidP="004D60E2">
            <w:pPr>
              <w:spacing w:after="0" w:line="259" w:lineRule="auto"/>
              <w:ind w:left="0" w:right="2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reckon, J.; Dimairo, M.; </w:t>
            </w:r>
          </w:p>
          <w:p w:rsidR="000057E1" w:rsidRDefault="000057E1" w:rsidP="004D60E2">
            <w:pPr>
              <w:spacing w:after="0" w:line="246" w:lineRule="auto"/>
              <w:ind w:left="79" w:right="0" w:hanging="79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inton, J.; Everson-Hock, E.; Read, S.; Copeland, R.; </w:t>
            </w:r>
          </w:p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rank, H.; Horspool, K.;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Humphreys, L.; Hutchison,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.; Kesterton, S.; Latimer, </w:t>
            </w:r>
          </w:p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N.; Scott, E.; Swaile, P.;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Walters, S. J.; Wood, R.; Collins, K.; Cooper, C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UK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4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Randomise d-control tri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60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S criteri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PA criteria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717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7" w:right="118" w:hanging="51"/>
            </w:pPr>
            <w:r>
              <w:rPr>
                <w:rFonts w:ascii="Calibri" w:eastAsia="Calibri" w:hAnsi="Calibri" w:cs="Calibri"/>
                <w:sz w:val="7"/>
              </w:rPr>
              <w:t>Access to parks and physical activity: an eight-country comparison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31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chipperijn, J.; Cerin, E.; </w:t>
            </w:r>
          </w:p>
          <w:p w:rsidR="000057E1" w:rsidRDefault="000057E1" w:rsidP="004D60E2">
            <w:pPr>
              <w:spacing w:after="0" w:line="259" w:lineRule="auto"/>
              <w:ind w:left="0" w:right="31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dams, M. A.; Reis, R.; </w:t>
            </w:r>
          </w:p>
          <w:p w:rsidR="000057E1" w:rsidRDefault="000057E1" w:rsidP="004D60E2">
            <w:pPr>
              <w:spacing w:after="0" w:line="259" w:lineRule="auto"/>
              <w:ind w:left="0" w:right="2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mith, G.; Cain, K.; </w:t>
            </w:r>
          </w:p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hristiansen, L. B.; Dyck, D. </w:t>
            </w:r>
          </w:p>
          <w:p w:rsidR="000057E1" w:rsidRDefault="000057E1" w:rsidP="004D60E2">
            <w:pPr>
              <w:spacing w:after="0" w:line="246" w:lineRule="auto"/>
              <w:ind w:left="34" w:right="0" w:hanging="34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van; Gidlow, C.; Frank, L. D.; Mitas, J.; Pratt, M.; Salvo,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D.; Schofield, G.; Sallis, J. F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Europe (Belgium, </w:t>
            </w:r>
          </w:p>
          <w:p w:rsidR="000057E1" w:rsidRDefault="000057E1" w:rsidP="004D60E2">
            <w:pPr>
              <w:spacing w:after="0" w:line="246" w:lineRule="auto"/>
              <w:ind w:left="68" w:right="0" w:hanging="17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Denmark, Czech Republic, UK,), </w:t>
            </w:r>
          </w:p>
          <w:p w:rsidR="000057E1" w:rsidRDefault="000057E1" w:rsidP="004D60E2">
            <w:pPr>
              <w:spacing w:after="0" w:line="259" w:lineRule="auto"/>
              <w:ind w:left="0" w:right="2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South America </w:t>
            </w:r>
          </w:p>
          <w:p w:rsidR="000057E1" w:rsidRDefault="000057E1" w:rsidP="004D60E2">
            <w:pPr>
              <w:spacing w:after="0" w:line="259" w:lineRule="auto"/>
              <w:ind w:left="0" w:right="2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(Brazil), North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America(Mexico, </w:t>
            </w:r>
          </w:p>
          <w:p w:rsidR="000057E1" w:rsidRDefault="000057E1" w:rsidP="004D60E2">
            <w:pPr>
              <w:spacing w:after="0" w:line="259" w:lineRule="auto"/>
              <w:ind w:left="74" w:right="0" w:hanging="6"/>
            </w:pPr>
            <w:r>
              <w:rPr>
                <w:rFonts w:ascii="Calibri" w:eastAsia="Calibri" w:hAnsi="Calibri" w:cs="Calibri"/>
                <w:sz w:val="7"/>
              </w:rPr>
              <w:t>USA), Oceania (New Zealand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181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2.7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0" w:firstLine="68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</w:t>
            </w:r>
          </w:p>
          <w:p w:rsidR="000057E1" w:rsidRDefault="000057E1" w:rsidP="004D60E2">
            <w:pPr>
              <w:spacing w:after="0" w:line="259" w:lineRule="auto"/>
              <w:ind w:left="57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y or protocol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gridAfter w:val="2"/>
          <w:wAfter w:w="15" w:type="pct"/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gent-based modelling of physical activity behavior and </w:t>
            </w:r>
          </w:p>
          <w:p w:rsidR="000057E1" w:rsidRDefault="000057E1" w:rsidP="004D60E2">
            <w:pPr>
              <w:spacing w:after="0" w:line="259" w:lineRule="auto"/>
              <w:ind w:left="123" w:right="0" w:hanging="51"/>
            </w:pPr>
            <w:r>
              <w:rPr>
                <w:rFonts w:ascii="Calibri" w:eastAsia="Calibri" w:hAnsi="Calibri" w:cs="Calibri"/>
                <w:sz w:val="7"/>
              </w:rPr>
              <w:t>environmental correlations: an introduction and illustration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Zhu, W.; Nedovic-Budic, Z.;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Olshansky, R. B.; Marti, J.; </w:t>
            </w:r>
          </w:p>
          <w:p w:rsidR="000057E1" w:rsidRDefault="000057E1" w:rsidP="004D60E2">
            <w:pPr>
              <w:spacing w:after="0" w:line="259" w:lineRule="auto"/>
              <w:ind w:left="96" w:right="0" w:hanging="7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Gao, Y.; Park, Y.; McAuley, E.; Chodzko-Zajko, W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3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1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0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PA criteria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2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Accelerometer + Ped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ssessing the Contribution of </w:t>
            </w:r>
          </w:p>
          <w:p w:rsidR="000057E1" w:rsidRDefault="000057E1" w:rsidP="004D60E2">
            <w:pPr>
              <w:spacing w:after="0" w:line="259" w:lineRule="auto"/>
              <w:ind w:left="174" w:right="0" w:hanging="96"/>
              <w:jc w:val="left"/>
            </w:pPr>
            <w:r>
              <w:rPr>
                <w:rFonts w:ascii="Calibri" w:eastAsia="Calibri" w:hAnsi="Calibri" w:cs="Calibri"/>
                <w:sz w:val="7"/>
              </w:rPr>
              <w:t>Parks to Physical Activity using GPS and Accelerometry)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85" w:right="0" w:hanging="2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Evenson, K. R.; Wen, F.; Hillier, A.; Cohen, D. A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3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1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38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.6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44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ssessing urban connectivity using volunteered mobile phone GPS </w:t>
            </w:r>
          </w:p>
          <w:p w:rsidR="000057E1" w:rsidRDefault="000057E1" w:rsidP="004D60E2">
            <w:pPr>
              <w:spacing w:after="0" w:line="259" w:lineRule="auto"/>
              <w:ind w:left="1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location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7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Galpern, Paul; Ladle, </w:t>
            </w:r>
          </w:p>
          <w:p w:rsidR="000057E1" w:rsidRDefault="000057E1" w:rsidP="004D60E2">
            <w:pPr>
              <w:spacing w:after="0" w:line="246" w:lineRule="auto"/>
              <w:ind w:left="96" w:right="0" w:hanging="11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ndrew; Alaniz Uribe, Francisco; Sandalack, </w:t>
            </w:r>
          </w:p>
          <w:p w:rsidR="000057E1" w:rsidRDefault="000057E1" w:rsidP="004D60E2">
            <w:pPr>
              <w:spacing w:after="0" w:line="259" w:lineRule="auto"/>
              <w:ind w:left="294" w:right="0" w:hanging="19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Beverly; Doyle-Baker, Patricia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Canada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 year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56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7" w:right="0" w:firstLine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ent Population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7" w:right="0" w:hanging="51"/>
            </w:pPr>
            <w:r>
              <w:rPr>
                <w:rFonts w:ascii="Calibri" w:eastAsia="Calibri" w:hAnsi="Calibri" w:cs="Calibri"/>
                <w:sz w:val="7"/>
              </w:rPr>
              <w:t xml:space="preserve">Smartphone app: Primary (GPS) 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1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44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89" w:right="0" w:hanging="62"/>
            </w:pPr>
            <w:r>
              <w:rPr>
                <w:rFonts w:ascii="Calibri" w:eastAsia="Calibri" w:hAnsi="Calibri" w:cs="Calibri"/>
                <w:sz w:val="7"/>
              </w:rPr>
              <w:t xml:space="preserve">Measuring the use of green space with urban resource selection </w:t>
            </w:r>
          </w:p>
          <w:p w:rsidR="000057E1" w:rsidRDefault="000057E1" w:rsidP="004D60E2">
            <w:pPr>
              <w:spacing w:after="0" w:line="259" w:lineRule="auto"/>
              <w:ind w:left="140" w:right="0" w:hanging="68"/>
            </w:pPr>
            <w:r>
              <w:rPr>
                <w:rFonts w:ascii="Calibri" w:eastAsia="Calibri" w:hAnsi="Calibri" w:cs="Calibri"/>
                <w:sz w:val="7"/>
              </w:rPr>
              <w:t>functions: An application using smartphone GPS location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2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Ladle, Andrew; Galpern, Paul; Doyle-Baker, Patricia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Canada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 year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56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7" w:right="0" w:firstLine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ent Population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0" w:firstLine="68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</w:t>
            </w:r>
          </w:p>
          <w:p w:rsidR="000057E1" w:rsidRDefault="000057E1" w:rsidP="004D60E2">
            <w:pPr>
              <w:spacing w:after="0" w:line="259" w:lineRule="auto"/>
              <w:ind w:left="57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y or protocol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7" w:right="0" w:hanging="51"/>
            </w:pPr>
            <w:r>
              <w:rPr>
                <w:rFonts w:ascii="Calibri" w:eastAsia="Calibri" w:hAnsi="Calibri" w:cs="Calibri"/>
                <w:sz w:val="7"/>
              </w:rPr>
              <w:t xml:space="preserve">Smartphone app: Primary (GPS) 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1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53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21" w:right="2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ssociation between daily physical activity and neighborhood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nvironment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Kondo, K.; Lee, JungSu;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Kawakubo, K.; Kataoka, Y.; </w:t>
            </w:r>
          </w:p>
          <w:p w:rsidR="000057E1" w:rsidRDefault="000057E1" w:rsidP="004D60E2">
            <w:pPr>
              <w:spacing w:after="0" w:line="259" w:lineRule="auto"/>
              <w:ind w:left="0" w:right="2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sami, Y.; Mori, K.;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Umezaki, M.; Yamauchi, T.; Takagi, H.; Sunagawa, H.; Akabayashi, A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0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sia (Japan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12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5.1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BE criteria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68"/>
            </w:pPr>
            <w:r>
              <w:rPr>
                <w:rFonts w:ascii="Calibri" w:eastAsia="Calibri" w:hAnsi="Calibri" w:cs="Calibri"/>
                <w:sz w:val="7"/>
              </w:rPr>
              <w:t>Compared to control Population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627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ssociations between time spent in green areas and physical </w:t>
            </w:r>
          </w:p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ctivity among late middle-aged </w:t>
            </w:r>
          </w:p>
          <w:p w:rsidR="000057E1" w:rsidRDefault="000057E1" w:rsidP="004D60E2">
            <w:pPr>
              <w:spacing w:after="0" w:line="259" w:lineRule="auto"/>
              <w:ind w:left="1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dult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1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ewulf, B.; Neutens, T.; </w:t>
            </w:r>
          </w:p>
          <w:p w:rsidR="000057E1" w:rsidRDefault="000057E1" w:rsidP="004D60E2">
            <w:pPr>
              <w:spacing w:after="0" w:line="259" w:lineRule="auto"/>
              <w:ind w:left="0" w:right="2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yck, D. van; </w:t>
            </w:r>
          </w:p>
          <w:p w:rsidR="000057E1" w:rsidRDefault="000057E1" w:rsidP="004D60E2">
            <w:pPr>
              <w:spacing w:after="0" w:line="259" w:lineRule="auto"/>
              <w:ind w:left="0" w:right="2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ourdeaudhuij, I. de; </w:t>
            </w:r>
          </w:p>
          <w:p w:rsidR="000057E1" w:rsidRDefault="000057E1" w:rsidP="004D60E2">
            <w:pPr>
              <w:spacing w:after="0" w:line="259" w:lineRule="auto"/>
              <w:ind w:left="147" w:right="0" w:hanging="45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Broekx, S.; Beckx, C.; Weghe, N. van de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Belgium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38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2.2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Only characteristics pre-applying </w:t>
            </w:r>
          </w:p>
          <w:p w:rsidR="000057E1" w:rsidRDefault="000057E1" w:rsidP="004D60E2">
            <w:pPr>
              <w:spacing w:after="0" w:line="259" w:lineRule="auto"/>
              <w:ind w:left="96" w:right="0" w:hanging="96"/>
              <w:jc w:val="left"/>
            </w:pPr>
            <w:r>
              <w:rPr>
                <w:rFonts w:ascii="Calibri" w:eastAsia="Calibri" w:hAnsi="Calibri" w:cs="Calibri"/>
                <w:sz w:val="7"/>
              </w:rPr>
              <w:t>inclusion criteria/ subsection described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9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ntrolled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for, results </w:t>
            </w:r>
          </w:p>
          <w:p w:rsidR="000057E1" w:rsidRDefault="000057E1" w:rsidP="004D60E2">
            <w:pPr>
              <w:spacing w:after="0" w:line="259" w:lineRule="auto"/>
              <w:ind w:left="46" w:right="0" w:hanging="40"/>
              <w:jc w:val="left"/>
            </w:pPr>
            <w:r>
              <w:rPr>
                <w:rFonts w:ascii="Calibri" w:eastAsia="Calibri" w:hAnsi="Calibri" w:cs="Calibri"/>
                <w:sz w:val="7"/>
              </w:rPr>
              <w:t>disaggregate ed by covariate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9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ntrolled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for, results </w:t>
            </w:r>
          </w:p>
          <w:p w:rsidR="000057E1" w:rsidRDefault="000057E1" w:rsidP="004D60E2">
            <w:pPr>
              <w:spacing w:after="0" w:line="259" w:lineRule="auto"/>
              <w:ind w:left="46" w:right="0" w:hanging="40"/>
              <w:jc w:val="left"/>
            </w:pPr>
            <w:r>
              <w:rPr>
                <w:rFonts w:ascii="Calibri" w:eastAsia="Calibri" w:hAnsi="Calibri" w:cs="Calibri"/>
                <w:sz w:val="7"/>
              </w:rPr>
              <w:t>disaggregated by covariate</w:t>
            </w:r>
          </w:p>
        </w:tc>
      </w:tr>
      <w:tr w:rsidR="000057E1" w:rsidTr="004D60E2">
        <w:trPr>
          <w:gridAfter w:val="2"/>
          <w:wAfter w:w="15" w:type="pct"/>
          <w:trHeight w:val="44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0" w:right="40" w:hanging="11"/>
            </w:pPr>
            <w:r>
              <w:rPr>
                <w:rFonts w:ascii="Calibri" w:eastAsia="Calibri" w:hAnsi="Calibri" w:cs="Calibri"/>
                <w:sz w:val="7"/>
              </w:rPr>
              <w:t xml:space="preserve">Associations between moderate to-vigorous physical activity and neighbourhood recreational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facilities: The features of the </w:t>
            </w:r>
          </w:p>
          <w:p w:rsidR="000057E1" w:rsidRDefault="000057E1" w:rsidP="004D60E2">
            <w:pPr>
              <w:spacing w:after="0" w:line="259" w:lineRule="auto"/>
              <w:ind w:left="18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facilities matter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2" w:right="0" w:hanging="85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Lee, K. Y.; Lee, P. H.; Macfarlane, D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Asia (Hong Kong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54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8.4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gridAfter w:val="2"/>
          <w:wAfter w:w="15" w:type="pct"/>
          <w:trHeight w:val="53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83" w:right="0" w:firstLine="11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 xml:space="preserve">Associations of neighborhood walkability with intensity- and </w:t>
            </w:r>
          </w:p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bout-specific physical activity and </w:t>
            </w:r>
          </w:p>
          <w:p w:rsidR="000057E1" w:rsidRDefault="000057E1" w:rsidP="004D60E2">
            <w:pPr>
              <w:spacing w:after="0" w:line="259" w:lineRule="auto"/>
              <w:ind w:left="388" w:right="0" w:hanging="361"/>
              <w:jc w:val="left"/>
            </w:pPr>
            <w:r>
              <w:rPr>
                <w:rFonts w:ascii="Calibri" w:eastAsia="Calibri" w:hAnsi="Calibri" w:cs="Calibri"/>
                <w:sz w:val="7"/>
              </w:rPr>
              <w:t>sedentary behavior of older adults in Japan.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7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magasa, Shiho; Inoue, </w:t>
            </w:r>
          </w:p>
          <w:p w:rsidR="000057E1" w:rsidRDefault="000057E1" w:rsidP="004D60E2">
            <w:pPr>
              <w:spacing w:after="0" w:line="259" w:lineRule="auto"/>
              <w:ind w:left="0" w:right="27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higeru; Fukushima,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Noritoshi; Kikuchi, Hiroyuki;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Nakaya, Tomoki; Hanibuchi, </w:t>
            </w:r>
          </w:p>
          <w:p w:rsidR="000057E1" w:rsidRDefault="000057E1" w:rsidP="004D60E2">
            <w:pPr>
              <w:spacing w:after="0" w:line="259" w:lineRule="auto"/>
              <w:ind w:left="203" w:right="0" w:hanging="152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Tomoya; Sallis, James F; Owen, Neville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sia (Japan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50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3.3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8"/>
              <w:jc w:val="left"/>
            </w:pPr>
            <w:r>
              <w:rPr>
                <w:rFonts w:ascii="Calibri" w:eastAsia="Calibri" w:hAnsi="Calibri" w:cs="Calibri"/>
                <w:sz w:val="7"/>
              </w:rPr>
              <w:t>Criteria required, reference to other study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Representative recruitment method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gridAfter w:val="2"/>
          <w:wAfter w:w="15" w:type="pct"/>
          <w:trHeight w:val="627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96" w:right="0" w:hanging="141"/>
            </w:pPr>
            <w:r>
              <w:rPr>
                <w:rFonts w:ascii="Calibri" w:eastAsia="Calibri" w:hAnsi="Calibri" w:cs="Calibri"/>
                <w:sz w:val="7"/>
              </w:rPr>
              <w:t xml:space="preserve">Built environment determinants of pedestrians and </w:t>
            </w:r>
          </w:p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Bicyclists route choices on </w:t>
            </w:r>
          </w:p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mute trips: Applying a new </w:t>
            </w:r>
          </w:p>
          <w:p w:rsidR="000057E1" w:rsidRDefault="000057E1" w:rsidP="004D60E2">
            <w:pPr>
              <w:spacing w:after="0" w:line="259" w:lineRule="auto"/>
              <w:ind w:left="32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grid-based method for measuring </w:t>
            </w:r>
          </w:p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he built environment along the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route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arjala, Satu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Finland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3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5.6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13" w:right="0" w:firstLine="28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pecific workplace 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8"/>
              <w:jc w:val="left"/>
            </w:pPr>
            <w:r>
              <w:rPr>
                <w:rFonts w:ascii="Calibri" w:eastAsia="Calibri" w:hAnsi="Calibri" w:cs="Calibri"/>
                <w:sz w:val="7"/>
              </w:rPr>
              <w:t>Criteria required, reference to other study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0" w:firstLine="68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</w:t>
            </w:r>
          </w:p>
          <w:p w:rsidR="000057E1" w:rsidRDefault="000057E1" w:rsidP="004D60E2">
            <w:pPr>
              <w:spacing w:after="0" w:line="259" w:lineRule="auto"/>
              <w:ind w:left="57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y or protocol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7" w:right="0" w:hanging="51"/>
            </w:pPr>
            <w:r>
              <w:rPr>
                <w:rFonts w:ascii="Calibri" w:eastAsia="Calibri" w:hAnsi="Calibri" w:cs="Calibri"/>
                <w:sz w:val="7"/>
              </w:rPr>
              <w:t xml:space="preserve">Smartphone app: Primary (GPS) 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44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34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Characteristics of the built environment in relation to </w:t>
            </w:r>
          </w:p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objectively measured physical </w:t>
            </w:r>
          </w:p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ctivity among Mexican adults, </w:t>
            </w:r>
          </w:p>
          <w:p w:rsidR="000057E1" w:rsidRDefault="000057E1" w:rsidP="004D60E2">
            <w:pPr>
              <w:spacing w:after="0" w:line="259" w:lineRule="auto"/>
              <w:ind w:left="1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1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28" w:right="0" w:hanging="11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alvo, D.; Reis, R. S.; Stein, A. D.; Rivera, J.; Martorell, </w:t>
            </w:r>
          </w:p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R.; Pratt, M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Mexico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62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.90%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29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health +address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oes new bicycle infrastructure result in new or rerouted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bicyclists? A longitudinal GPS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tudy in Oslo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5" w:right="0" w:firstLine="2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Pritchard, Ray; Bucher, Dominik; Fr√∏yen, Yngve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Norway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1" w:right="0" w:firstLine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Natural Experiment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6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13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36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martphone app: Primary </w:t>
            </w:r>
          </w:p>
          <w:p w:rsidR="000057E1" w:rsidRDefault="000057E1" w:rsidP="004D60E2">
            <w:pPr>
              <w:spacing w:after="0" w:line="259" w:lineRule="auto"/>
              <w:ind w:left="118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(accelerometer/gyroscope) 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Unclea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Estimating a Toronto pedestrian route choice model using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martphone GPS data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Lue Gregory; Miller Eric J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58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Canada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8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56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0" w:firstLine="68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</w:t>
            </w:r>
          </w:p>
          <w:p w:rsidR="000057E1" w:rsidRDefault="000057E1" w:rsidP="004D60E2">
            <w:pPr>
              <w:spacing w:after="0" w:line="259" w:lineRule="auto"/>
              <w:ind w:left="57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y or protocol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57" w:right="0" w:hanging="51"/>
            </w:pPr>
            <w:r>
              <w:rPr>
                <w:rFonts w:ascii="Calibri" w:eastAsia="Calibri" w:hAnsi="Calibri" w:cs="Calibri"/>
                <w:sz w:val="7"/>
              </w:rPr>
              <w:t xml:space="preserve">Smartphone app: Primary (GPS) 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gridAfter w:val="2"/>
          <w:wAfter w:w="15" w:type="pct"/>
          <w:trHeight w:val="265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2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Estimating bicycle trip volume for </w:t>
            </w:r>
          </w:p>
          <w:p w:rsidR="000057E1" w:rsidRDefault="000057E1" w:rsidP="004D60E2">
            <w:pPr>
              <w:spacing w:after="0" w:line="259" w:lineRule="auto"/>
              <w:ind w:left="326" w:right="0" w:hanging="271"/>
            </w:pPr>
            <w:r>
              <w:rPr>
                <w:rFonts w:ascii="Calibri" w:eastAsia="Calibri" w:hAnsi="Calibri" w:cs="Calibri"/>
                <w:sz w:val="7"/>
              </w:rPr>
              <w:t>Miami-Dade county from Strava tracking data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14" w:right="0" w:hanging="20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ochmair, H. H.; Bardin, E.; Ahmouda, A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152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1,105,596 trips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ondary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3" w:right="0" w:hanging="17"/>
            </w:pPr>
            <w:r>
              <w:rPr>
                <w:rFonts w:ascii="Calibri" w:eastAsia="Calibri" w:hAnsi="Calibri" w:cs="Calibri"/>
                <w:sz w:val="7"/>
              </w:rPr>
              <w:t xml:space="preserve">Smartphone app: Secondary (GPS) 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1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gridAfter w:val="2"/>
          <w:wAfter w:w="15" w:type="pct"/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1" w:right="28" w:firstLine="28"/>
            </w:pPr>
            <w:r>
              <w:rPr>
                <w:rFonts w:ascii="Calibri" w:eastAsia="Calibri" w:hAnsi="Calibri" w:cs="Calibri"/>
                <w:sz w:val="7"/>
              </w:rPr>
              <w:t>Estimation of pedestrian density and speed on street network using smartphone spatio-temporal data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14" w:right="0" w:hanging="124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himizu, K.; Nishi, H.; Kishimoto, T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84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sia (Japan)</w:t>
            </w:r>
          </w:p>
        </w:tc>
        <w:tc>
          <w:tcPr>
            <w:tcW w:w="13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2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365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,000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8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1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42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3" w:type="pct"/>
            <w:gridSpan w:val="3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ondary</w:t>
            </w:r>
          </w:p>
        </w:tc>
        <w:tc>
          <w:tcPr>
            <w:tcW w:w="30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3" w:right="0" w:hanging="17"/>
            </w:pPr>
            <w:r>
              <w:rPr>
                <w:rFonts w:ascii="Calibri" w:eastAsia="Calibri" w:hAnsi="Calibri" w:cs="Calibri"/>
                <w:sz w:val="7"/>
              </w:rPr>
              <w:t xml:space="preserve">Smartphone app: Secondary (GPS) </w:t>
            </w:r>
          </w:p>
        </w:tc>
        <w:tc>
          <w:tcPr>
            <w:tcW w:w="17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17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1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4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2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627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3"/>
              <w:jc w:val="center"/>
            </w:pPr>
            <w:r>
              <w:rPr>
                <w:rFonts w:ascii="Calibri" w:eastAsia="Calibri" w:hAnsi="Calibri" w:cs="Calibri"/>
                <w:sz w:val="7"/>
              </w:rPr>
              <w:t>Exploring socioecological correlates of active living in retirement village resident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Nathan, A.; Wood, L.; GilesCorti, B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Oceania (Australi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88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8.1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1" w:right="0" w:hanging="85"/>
              <w:jc w:val="center"/>
            </w:pPr>
            <w:r>
              <w:rPr>
                <w:rFonts w:ascii="Calibri" w:eastAsia="Calibri" w:hAnsi="Calibri" w:cs="Calibri"/>
                <w:sz w:val="7"/>
              </w:rPr>
              <w:t>Residential/ retirement home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Only characteristics pre-applying </w:t>
            </w:r>
          </w:p>
          <w:p w:rsidR="000057E1" w:rsidRDefault="000057E1" w:rsidP="004D60E2">
            <w:pPr>
              <w:spacing w:after="0" w:line="259" w:lineRule="auto"/>
              <w:ind w:left="96" w:right="0" w:hanging="96"/>
              <w:jc w:val="left"/>
            </w:pPr>
            <w:r>
              <w:rPr>
                <w:rFonts w:ascii="Calibri" w:eastAsia="Calibri" w:hAnsi="Calibri" w:cs="Calibri"/>
                <w:sz w:val="7"/>
              </w:rPr>
              <w:t>inclusion criteria/ subsection describ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0" w:firstLine="68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</w:t>
            </w:r>
          </w:p>
          <w:p w:rsidR="000057E1" w:rsidRDefault="000057E1" w:rsidP="004D60E2">
            <w:pPr>
              <w:spacing w:after="0" w:line="259" w:lineRule="auto"/>
              <w:ind w:left="57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y or protocol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" w:right="3"/>
              <w:jc w:val="center"/>
            </w:pPr>
            <w:r>
              <w:rPr>
                <w:rFonts w:ascii="Calibri" w:eastAsia="Calibri" w:hAnsi="Calibri" w:cs="Calibri"/>
                <w:sz w:val="7"/>
              </w:rPr>
              <w:t>A GPS data-based analysis of built environment influences on bicyclist route preference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46" w:right="0" w:hanging="73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Chen Peng; Shen Qing; Childress Suzanne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.5 year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97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57" w:right="0" w:hanging="51"/>
            </w:pPr>
            <w:r>
              <w:rPr>
                <w:rFonts w:ascii="Calibri" w:eastAsia="Calibri" w:hAnsi="Calibri" w:cs="Calibri"/>
                <w:sz w:val="7"/>
              </w:rPr>
              <w:t xml:space="preserve">Smartphone app: Primary (GPS) 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627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206" w:right="0" w:hanging="20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GPS-Based Exposure to Greenness and Walkability and </w:t>
            </w:r>
          </w:p>
          <w:p w:rsidR="000057E1" w:rsidRDefault="000057E1" w:rsidP="004D60E2">
            <w:pPr>
              <w:spacing w:after="0" w:line="259" w:lineRule="auto"/>
              <w:ind w:left="387" w:right="0" w:hanging="322"/>
              <w:jc w:val="left"/>
            </w:pPr>
            <w:r>
              <w:rPr>
                <w:rFonts w:ascii="Calibri" w:eastAsia="Calibri" w:hAnsi="Calibri" w:cs="Calibri"/>
                <w:sz w:val="7"/>
              </w:rPr>
              <w:t>Accelerometry-Based Physical Activity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James, P.; Hart, J. E.; Hipp, </w:t>
            </w:r>
          </w:p>
          <w:p w:rsidR="000057E1" w:rsidRDefault="000057E1" w:rsidP="004D60E2">
            <w:pPr>
              <w:spacing w:after="0" w:line="259" w:lineRule="auto"/>
              <w:ind w:left="57" w:right="0" w:hanging="51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J. A.; Mitchell, J. A.; Kerr, J.; Hurvitz, P. M.; Glanz, K.; Laden, F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60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0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omen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health + PA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2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ntrolled </w:t>
            </w:r>
          </w:p>
          <w:p w:rsidR="000057E1" w:rsidRDefault="000057E1" w:rsidP="004D60E2">
            <w:pPr>
              <w:spacing w:after="0" w:line="259" w:lineRule="auto"/>
              <w:ind w:left="1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for, results </w:t>
            </w:r>
          </w:p>
          <w:p w:rsidR="000057E1" w:rsidRDefault="000057E1" w:rsidP="004D60E2">
            <w:pPr>
              <w:spacing w:after="0" w:line="259" w:lineRule="auto"/>
              <w:ind w:left="48" w:right="0" w:hanging="40"/>
              <w:jc w:val="left"/>
            </w:pPr>
            <w:r>
              <w:rPr>
                <w:rFonts w:ascii="Calibri" w:eastAsia="Calibri" w:hAnsi="Calibri" w:cs="Calibri"/>
                <w:sz w:val="7"/>
              </w:rPr>
              <w:t>disaggregated by covariate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2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Green streetscape and walking: </w:t>
            </w:r>
          </w:p>
          <w:p w:rsidR="000057E1" w:rsidRDefault="000057E1" w:rsidP="004D60E2">
            <w:pPr>
              <w:spacing w:after="0" w:line="259" w:lineRule="auto"/>
              <w:ind w:left="104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Exploring active mobility patterns in dense and compact citie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Vich, Guillem; Marquet, 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Oriol; Miralles-Guasch, </w:t>
            </w:r>
          </w:p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Carme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Spain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27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9.1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5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How do they do it: working women meeting physical activity </w:t>
            </w:r>
          </w:p>
          <w:p w:rsidR="000057E1" w:rsidRDefault="000057E1" w:rsidP="004D60E2">
            <w:pPr>
              <w:spacing w:after="0" w:line="259" w:lineRule="auto"/>
              <w:ind w:left="8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recommendation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67" w:right="0" w:hanging="356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Gell, N. M.; Wadsworth, D. D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ase-contro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03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0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omen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+ employment </w:t>
            </w:r>
          </w:p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iteria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44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04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Individual, social environmental and physical environmental </w:t>
            </w:r>
          </w:p>
          <w:p w:rsidR="000057E1" w:rsidRDefault="000057E1" w:rsidP="004D60E2">
            <w:pPr>
              <w:spacing w:after="0" w:line="259" w:lineRule="auto"/>
              <w:ind w:left="93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barriers to achieving 10 000 steps per day among older women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all, K. S.; McAuley, E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0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28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0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omen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health + ethnicity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44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 xml:space="preserve">Investigating the association between streetscapes and human walking activities using Google </w:t>
            </w:r>
          </w:p>
          <w:p w:rsidR="000057E1" w:rsidRDefault="000057E1" w:rsidP="004D60E2">
            <w:pPr>
              <w:spacing w:after="0" w:line="259" w:lineRule="auto"/>
              <w:ind w:left="426" w:right="0" w:hanging="418"/>
              <w:jc w:val="left"/>
            </w:pPr>
            <w:r>
              <w:rPr>
                <w:rFonts w:ascii="Calibri" w:eastAsia="Calibri" w:hAnsi="Calibri" w:cs="Calibri"/>
                <w:sz w:val="7"/>
              </w:rPr>
              <w:t>Street View and human trajectory data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Li, Xiaojiang; Santi, Paolo;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ourtney, Theodore K; </w:t>
            </w:r>
          </w:p>
          <w:p w:rsidR="000057E1" w:rsidRDefault="000057E1" w:rsidP="004D60E2">
            <w:pPr>
              <w:spacing w:after="0" w:line="259" w:lineRule="auto"/>
              <w:ind w:left="322" w:right="0" w:hanging="277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Verma, Santosh K; Ratti, Carlo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0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&gt;6,000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8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NA: anonymous app user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ondary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3" w:right="0" w:hanging="17"/>
            </w:pPr>
            <w:r>
              <w:rPr>
                <w:rFonts w:ascii="Calibri" w:eastAsia="Calibri" w:hAnsi="Calibri" w:cs="Calibri"/>
                <w:sz w:val="7"/>
              </w:rPr>
              <w:t xml:space="preserve">Smartphone app: Secondary (GPS) 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1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53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Objectively measured physical activity in population-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representative parent-child pairs: parental modelling matters and is context-specific.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ringolf-Isler, Bettina;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chindler, Christian; Kayser, </w:t>
            </w:r>
          </w:p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engt; Suggs, L Suzanne; </w:t>
            </w:r>
          </w:p>
          <w:p w:rsidR="000057E1" w:rsidRDefault="000057E1" w:rsidP="004D60E2">
            <w:pPr>
              <w:spacing w:after="0" w:line="259" w:lineRule="auto"/>
              <w:ind w:left="107" w:right="0" w:hanging="2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Probst-Hensch, Nicole; SOPHYA Study Group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0" w:right="0" w:firstLine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Switzerland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059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4.8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arents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988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0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Objectively assessed neighbourhood destination </w:t>
            </w:r>
          </w:p>
          <w:p w:rsidR="000057E1" w:rsidRDefault="000057E1" w:rsidP="004D60E2">
            <w:pPr>
              <w:spacing w:after="0" w:line="259" w:lineRule="auto"/>
              <w:ind w:left="2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accessibility and physical activity </w:t>
            </w:r>
          </w:p>
          <w:p w:rsidR="000057E1" w:rsidRDefault="000057E1" w:rsidP="004D60E2">
            <w:pPr>
              <w:spacing w:after="0" w:line="259" w:lineRule="auto"/>
              <w:ind w:left="3" w:right="0" w:hanging="3"/>
              <w:jc w:val="center"/>
            </w:pPr>
            <w:r>
              <w:rPr>
                <w:rFonts w:ascii="Calibri" w:eastAsia="Calibri" w:hAnsi="Calibri" w:cs="Calibri"/>
                <w:sz w:val="7"/>
              </w:rPr>
              <w:t>in adults from 10 countries: An analysis of moderators and perceptions as mediator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9" w:right="0" w:hanging="102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erin, Ester; Conway, Terry L.; Adams, Marc A.; </w:t>
            </w:r>
          </w:p>
          <w:p w:rsidR="000057E1" w:rsidRDefault="000057E1" w:rsidP="004D60E2">
            <w:pPr>
              <w:spacing w:after="0" w:line="246" w:lineRule="auto"/>
              <w:ind w:left="147" w:right="0" w:hanging="147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arnett, Anthony; Cain, Kelli L.; Owen, Neville; </w:t>
            </w:r>
          </w:p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hristiansen, Lars B.; van 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yck, Delfien; Mit√°≈°,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Josef; Sarmiento, Olga L.; </w:t>
            </w:r>
          </w:p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avey, Rachel C.; Reis, </w:t>
            </w:r>
          </w:p>
          <w:p w:rsidR="000057E1" w:rsidRDefault="000057E1" w:rsidP="004D60E2">
            <w:pPr>
              <w:spacing w:after="0" w:line="259" w:lineRule="auto"/>
              <w:ind w:left="68" w:right="0" w:hanging="17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Rodrigo; Salvo, Deborah; Schofield, Grant; Sallis, James F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Europe (Belgium, </w:t>
            </w:r>
          </w:p>
          <w:p w:rsidR="000057E1" w:rsidRDefault="000057E1" w:rsidP="004D60E2">
            <w:pPr>
              <w:spacing w:after="0" w:line="246" w:lineRule="auto"/>
              <w:ind w:left="68" w:right="0" w:hanging="17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Denmark, Czech Republic, UK,), </w:t>
            </w:r>
          </w:p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South America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(Brazil, Colombia),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North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America(Mexico, </w:t>
            </w:r>
          </w:p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USA), Oceania 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(New Zealand), </w:t>
            </w:r>
          </w:p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Asia (Hong Kong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526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.7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Criteria required but not mentioned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0" w:firstLine="68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</w:t>
            </w:r>
          </w:p>
          <w:p w:rsidR="000057E1" w:rsidRDefault="000057E1" w:rsidP="004D60E2">
            <w:pPr>
              <w:spacing w:after="0" w:line="259" w:lineRule="auto"/>
              <w:ind w:left="57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y or protocol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8" w:right="0" w:firstLine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hysical activity and the neighborhood environment in a </w:t>
            </w:r>
          </w:p>
          <w:p w:rsidR="000057E1" w:rsidRDefault="000057E1" w:rsidP="004D60E2">
            <w:pPr>
              <w:spacing w:after="0" w:line="259" w:lineRule="auto"/>
              <w:ind w:left="1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heavy snowfall area in Japan: The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role of "Gangi-dori"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osaka, S.; Umezaki, M.; Ishikawa, M.; Watanabe, C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sia (Japan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ase-contro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5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9.1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PA criteria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No aggregation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988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8" w:right="2" w:firstLine="68"/>
            </w:pPr>
            <w:r>
              <w:rPr>
                <w:rFonts w:ascii="Calibri" w:eastAsia="Calibri" w:hAnsi="Calibri" w:cs="Calibri"/>
                <w:sz w:val="7"/>
              </w:rPr>
              <w:t>Physical activity in relation to urban environments in 14 cities worldwide: A cross-sectional study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allis, J. F.; Cerin, E.; </w:t>
            </w:r>
          </w:p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onway, T. L.; Adams, M. </w:t>
            </w:r>
          </w:p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.; Frank, L. D.; Pratt, M.; </w:t>
            </w:r>
          </w:p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alvo, D.; Schipperijn, J.; </w:t>
            </w:r>
          </w:p>
          <w:p w:rsidR="000057E1" w:rsidRDefault="000057E1" w:rsidP="004D60E2">
            <w:pPr>
              <w:spacing w:after="0" w:line="246" w:lineRule="auto"/>
              <w:ind w:left="11" w:right="0" w:hanging="11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mith, G.; Cain, K. L.; Davey, R.; Kerr, J.; Lai, P. C.; Mitas, </w:t>
            </w:r>
          </w:p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J.; Reis, R.; Sarmiento, O. </w:t>
            </w:r>
          </w:p>
          <w:p w:rsidR="000057E1" w:rsidRDefault="000057E1" w:rsidP="004D60E2">
            <w:pPr>
              <w:spacing w:after="0" w:line="246" w:lineRule="auto"/>
              <w:ind w:left="130" w:right="0" w:hanging="102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L.; Schofield, G.; Troelsen, J.; Van Dyck, D.; De </w:t>
            </w:r>
          </w:p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Bourdeaudhuij, I.; Owen, N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Europe (Belgium,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enmark, Czech 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public, UK,), </w:t>
            </w:r>
          </w:p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South America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(Brazil, Colombia),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North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America(Mexico, </w:t>
            </w:r>
          </w:p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USA), Oceania </w:t>
            </w:r>
          </w:p>
          <w:p w:rsidR="000057E1" w:rsidRDefault="000057E1" w:rsidP="004D60E2">
            <w:pPr>
              <w:spacing w:after="0" w:line="259" w:lineRule="auto"/>
              <w:ind w:left="56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(New Zealand), </w:t>
            </w:r>
          </w:p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Asia (Hong Kong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822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.7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Representative recruitment method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8" w:right="46" w:hanging="17"/>
            </w:pPr>
            <w:r>
              <w:rPr>
                <w:rFonts w:ascii="Calibri" w:eastAsia="Calibri" w:hAnsi="Calibri" w:cs="Calibri"/>
                <w:sz w:val="7"/>
              </w:rPr>
              <w:t>Portable global positioning units to complement accelerometry based physical activity monitors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86" w:right="0" w:hanging="175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Rodriguez, D. A.; Brown, A. L.; Troped, P. J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05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Pilot Study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5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29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health +address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627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8" w:right="0" w:firstLine="4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ublic transit generates new physical activity: Evidence from </w:t>
            </w:r>
          </w:p>
          <w:p w:rsidR="000057E1" w:rsidRDefault="000057E1" w:rsidP="004D60E2">
            <w:pPr>
              <w:spacing w:after="0" w:line="246" w:lineRule="auto"/>
              <w:ind w:left="59" w:right="0" w:hanging="45"/>
            </w:pPr>
            <w:r>
              <w:rPr>
                <w:rFonts w:ascii="Calibri" w:eastAsia="Calibri" w:hAnsi="Calibri" w:cs="Calibri"/>
                <w:sz w:val="7"/>
              </w:rPr>
              <w:t xml:space="preserve">individual GPS and accelerometer data before and after light rail </w:t>
            </w:r>
          </w:p>
          <w:p w:rsidR="000057E1" w:rsidRDefault="000057E1" w:rsidP="004D60E2">
            <w:pPr>
              <w:spacing w:after="0" w:line="259" w:lineRule="auto"/>
              <w:ind w:left="2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nstruction in a neighborhood of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alt Lake City, Utah, USA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iller, Harvey J.; Tribby,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alvin P.; Brown, Barbara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.; Smith, Ken R.; Werner, </w:t>
            </w:r>
          </w:p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arol M.; Wolf, Jean; </w:t>
            </w:r>
          </w:p>
          <w:p w:rsidR="000057E1" w:rsidRDefault="000057E1" w:rsidP="004D60E2">
            <w:pPr>
              <w:spacing w:after="0" w:line="259" w:lineRule="auto"/>
              <w:ind w:left="243" w:right="0" w:hanging="181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Wilson, Laura; Oliveira, Marcelo G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5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Quasi-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</w:pPr>
            <w:r>
              <w:rPr>
                <w:rFonts w:ascii="Calibri" w:eastAsia="Calibri" w:hAnsi="Calibri" w:cs="Calibri"/>
                <w:sz w:val="7"/>
              </w:rPr>
              <w:t>Experiment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7 days x 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6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53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20" w:right="0" w:firstLine="11"/>
            </w:pPr>
            <w:r>
              <w:rPr>
                <w:rFonts w:ascii="Calibri" w:eastAsia="Calibri" w:hAnsi="Calibri" w:cs="Calibri"/>
                <w:sz w:val="7"/>
              </w:rPr>
              <w:t xml:space="preserve">Accelerometer and GPS analysis of trail use and associations with </w:t>
            </w:r>
          </w:p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hysical activity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amura, Kosuke; Wilson,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Jeffrey S; Goldfeld, Keith; </w:t>
            </w:r>
          </w:p>
          <w:p w:rsidR="000057E1" w:rsidRDefault="000057E1" w:rsidP="004D60E2">
            <w:pPr>
              <w:spacing w:after="0" w:line="259" w:lineRule="auto"/>
              <w:ind w:left="0" w:right="21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Puett, Robin C; Klenosky, </w:t>
            </w:r>
          </w:p>
          <w:p w:rsidR="000057E1" w:rsidRDefault="000057E1" w:rsidP="004D60E2">
            <w:pPr>
              <w:spacing w:after="0" w:line="259" w:lineRule="auto"/>
              <w:ind w:left="187" w:right="0" w:hanging="181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David B; Harper, William A; Troped, Philip J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48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2.8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Trail users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BE criteria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59" w:right="0" w:firstLine="56"/>
            </w:pPr>
            <w:r>
              <w:rPr>
                <w:rFonts w:ascii="Calibri" w:eastAsia="Calibri" w:hAnsi="Calibri" w:cs="Calibri"/>
                <w:sz w:val="7"/>
              </w:rPr>
              <w:t>The built environment and location-based physical activity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roped, P. J.; Wilson, J. S.; </w:t>
            </w:r>
          </w:p>
          <w:p w:rsidR="000057E1" w:rsidRDefault="000057E1" w:rsidP="004D60E2">
            <w:pPr>
              <w:spacing w:after="0" w:line="259" w:lineRule="auto"/>
              <w:ind w:left="175" w:right="0" w:hanging="141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atthews, C. E.; </w:t>
            </w:r>
            <w:r>
              <w:rPr>
                <w:rFonts w:ascii="Calibri" w:eastAsia="Calibri" w:hAnsi="Calibri" w:cs="Calibri"/>
                <w:noProof/>
                <w:sz w:val="7"/>
              </w:rPr>
              <w:lastRenderedPageBreak/>
              <w:t>Cromley, E. K.; Melly, S. J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>2010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48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Unclear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Trail users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BE criteria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</w:t>
            </w:r>
            <w:r>
              <w:rPr>
                <w:rFonts w:ascii="Calibri" w:eastAsia="Calibri" w:hAnsi="Calibri" w:cs="Calibri"/>
                <w:sz w:val="7"/>
              </w:rPr>
              <w:lastRenderedPageBreak/>
              <w:t>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>controlled for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>The influence of built environment on walkability using geographic information system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73" w:right="0" w:hanging="37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Dygryn, J.; Mitas, J.; Stelzer, J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0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46" w:right="0" w:hanging="73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Czech Republic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0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1.4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edometer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blPrEx>
          <w:tblCellMar>
            <w:top w:w="6" w:type="dxa"/>
            <w:right w:w="15" w:type="dxa"/>
          </w:tblCellMar>
        </w:tblPrEx>
        <w:trPr>
          <w:trHeight w:val="356"/>
        </w:trPr>
        <w:tc>
          <w:tcPr>
            <w:tcW w:w="311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2" w:right="0" w:firstLine="28"/>
              <w:jc w:val="left"/>
            </w:pPr>
            <w:r>
              <w:rPr>
                <w:rFonts w:ascii="Calibri" w:eastAsia="Calibri" w:hAnsi="Calibri" w:cs="Calibri"/>
                <w:sz w:val="7"/>
              </w:rPr>
              <w:t>The usefulness of GPS bicycle tracking data for evaluating the impact of infrastructure change on cycling behaviour</w:t>
            </w:r>
          </w:p>
        </w:tc>
        <w:tc>
          <w:tcPr>
            <w:tcW w:w="22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Heesch K.C.; Langdon M.</w:t>
            </w:r>
          </w:p>
        </w:tc>
        <w:tc>
          <w:tcPr>
            <w:tcW w:w="11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8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101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Oceania (Australia)</w:t>
            </w:r>
          </w:p>
        </w:tc>
        <w:tc>
          <w:tcPr>
            <w:tcW w:w="14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11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24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50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9.90%</w:t>
            </w:r>
          </w:p>
        </w:tc>
        <w:tc>
          <w:tcPr>
            <w:tcW w:w="1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17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pp users</w:t>
            </w:r>
          </w:p>
        </w:tc>
        <w:tc>
          <w:tcPr>
            <w:tcW w:w="17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17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158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20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68"/>
            </w:pPr>
            <w:r>
              <w:rPr>
                <w:rFonts w:ascii="Calibri" w:eastAsia="Calibri" w:hAnsi="Calibri" w:cs="Calibri"/>
                <w:sz w:val="7"/>
              </w:rPr>
              <w:t>Compared to control Population</w:t>
            </w:r>
          </w:p>
        </w:tc>
        <w:tc>
          <w:tcPr>
            <w:tcW w:w="139" w:type="pct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169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42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168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145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ondary</w:t>
            </w:r>
          </w:p>
        </w:tc>
        <w:tc>
          <w:tcPr>
            <w:tcW w:w="297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3" w:right="0" w:hanging="17"/>
            </w:pPr>
            <w:r>
              <w:rPr>
                <w:rFonts w:ascii="Calibri" w:eastAsia="Calibri" w:hAnsi="Calibri" w:cs="Calibri"/>
                <w:sz w:val="7"/>
              </w:rPr>
              <w:t xml:space="preserve">Smartphone app: Secondary (GPS) </w:t>
            </w:r>
          </w:p>
        </w:tc>
        <w:tc>
          <w:tcPr>
            <w:tcW w:w="18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170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166" w:type="pct"/>
            <w:gridSpan w:val="2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3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2" w:type="pct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131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</w:tbl>
    <w:p w:rsidR="000057E1" w:rsidRDefault="000057E1" w:rsidP="000057E1">
      <w:pPr>
        <w:spacing w:after="0" w:line="259" w:lineRule="auto"/>
        <w:ind w:left="-1175" w:right="14171" w:firstLine="0"/>
        <w:jc w:val="left"/>
      </w:pPr>
    </w:p>
    <w:tbl>
      <w:tblPr>
        <w:tblStyle w:val="TableGrid"/>
        <w:tblW w:w="14665" w:type="dxa"/>
        <w:tblInd w:w="-791" w:type="dxa"/>
        <w:tblCellMar>
          <w:top w:w="6" w:type="dxa"/>
          <w:left w:w="14" w:type="dxa"/>
          <w:right w:w="16" w:type="dxa"/>
        </w:tblCellMar>
        <w:tblLook w:val="04A0" w:firstRow="1" w:lastRow="0" w:firstColumn="1" w:lastColumn="0" w:noHBand="0" w:noVBand="1"/>
      </w:tblPr>
      <w:tblGrid>
        <w:gridCol w:w="992"/>
        <w:gridCol w:w="810"/>
        <w:gridCol w:w="318"/>
        <w:gridCol w:w="358"/>
        <w:gridCol w:w="365"/>
        <w:gridCol w:w="585"/>
        <w:gridCol w:w="370"/>
        <w:gridCol w:w="364"/>
        <w:gridCol w:w="362"/>
        <w:gridCol w:w="534"/>
        <w:gridCol w:w="532"/>
        <w:gridCol w:w="531"/>
        <w:gridCol w:w="532"/>
        <w:gridCol w:w="535"/>
        <w:gridCol w:w="527"/>
        <w:gridCol w:w="532"/>
        <w:gridCol w:w="370"/>
        <w:gridCol w:w="441"/>
        <w:gridCol w:w="376"/>
        <w:gridCol w:w="530"/>
        <w:gridCol w:w="533"/>
        <w:gridCol w:w="534"/>
        <w:gridCol w:w="535"/>
        <w:gridCol w:w="530"/>
        <w:gridCol w:w="370"/>
        <w:gridCol w:w="367"/>
        <w:gridCol w:w="367"/>
        <w:gridCol w:w="367"/>
        <w:gridCol w:w="367"/>
        <w:gridCol w:w="367"/>
        <w:gridCol w:w="364"/>
      </w:tblGrid>
      <w:tr w:rsidR="000057E1" w:rsidTr="004D60E2">
        <w:trPr>
          <w:trHeight w:val="627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Using GPS data to study neighborhood walkability and </w:t>
            </w:r>
          </w:p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hysical activit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Rundle, Andrew G.;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heehan, Daniel M.; Quinn, </w:t>
            </w:r>
          </w:p>
          <w:p w:rsidR="000057E1" w:rsidRDefault="000057E1" w:rsidP="004D60E2">
            <w:pPr>
              <w:spacing w:after="0" w:line="259" w:lineRule="auto"/>
              <w:ind w:left="0" w:right="21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James W.; Bartley, </w:t>
            </w:r>
          </w:p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Katherine; Eisenhower, </w:t>
            </w:r>
          </w:p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onna; Bader, Michael M.; </w:t>
            </w:r>
          </w:p>
          <w:p w:rsidR="000057E1" w:rsidRDefault="000057E1" w:rsidP="004D60E2">
            <w:pPr>
              <w:spacing w:after="0" w:line="259" w:lineRule="auto"/>
              <w:ind w:left="243" w:right="0" w:hanging="24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Lovasi, Gina S.; Neckerman, Kathryn M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6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Representative recruitment method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7" w:right="0" w:firstLine="56"/>
            </w:pPr>
            <w:r>
              <w:rPr>
                <w:rFonts w:ascii="Calibri" w:eastAsia="Calibri" w:hAnsi="Calibri" w:cs="Calibri"/>
                <w:sz w:val="7"/>
              </w:rPr>
              <w:t xml:space="preserve">Exploring potential of crowdsourced geographic </w:t>
            </w:r>
          </w:p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information in studies of active </w:t>
            </w:r>
          </w:p>
          <w:p w:rsidR="000057E1" w:rsidRDefault="000057E1" w:rsidP="004D60E2">
            <w:pPr>
              <w:spacing w:after="0" w:line="259" w:lineRule="auto"/>
              <w:ind w:left="8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travel and health: Strava data and </w:t>
            </w:r>
          </w:p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ycling behaviour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un, Y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UK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365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28"/>
              <w:jc w:val="left"/>
            </w:pPr>
            <w:r>
              <w:rPr>
                <w:rFonts w:ascii="Calibri" w:eastAsia="Calibri" w:hAnsi="Calibri" w:cs="Calibri"/>
                <w:sz w:val="7"/>
              </w:rPr>
              <w:t>13,684 users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3.2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pp user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ondary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3" w:right="0" w:hanging="17"/>
            </w:pPr>
            <w:r>
              <w:rPr>
                <w:rFonts w:ascii="Calibri" w:eastAsia="Calibri" w:hAnsi="Calibri" w:cs="Calibri"/>
                <w:sz w:val="7"/>
              </w:rPr>
              <w:t xml:space="preserve">Smartphone app: Secondary (GPS) 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Utilizing Crowdsourced Data for </w:t>
            </w:r>
          </w:p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Studies of Cycling and Air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llution Exposure: A Case Study Using Strava Data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un, Y. R.; Mobasheri, A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UK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365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28"/>
              <w:jc w:val="left"/>
            </w:pPr>
            <w:r>
              <w:rPr>
                <w:rFonts w:ascii="Calibri" w:eastAsia="Calibri" w:hAnsi="Calibri" w:cs="Calibri"/>
                <w:sz w:val="7"/>
              </w:rPr>
              <w:t>13,684 users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2.4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pp user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ondary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3" w:right="0" w:hanging="17"/>
            </w:pPr>
            <w:r>
              <w:rPr>
                <w:rFonts w:ascii="Calibri" w:eastAsia="Calibri" w:hAnsi="Calibri" w:cs="Calibri"/>
                <w:sz w:val="7"/>
              </w:rPr>
              <w:t xml:space="preserve">Smartphone app: Secondary (GPS) 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35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8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Where does bicycling for health happen? Analysing volunteered </w:t>
            </w:r>
          </w:p>
          <w:p w:rsidR="000057E1" w:rsidRDefault="000057E1" w:rsidP="004D60E2">
            <w:pPr>
              <w:spacing w:after="0" w:line="259" w:lineRule="auto"/>
              <w:ind w:left="3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geographic information through </w:t>
            </w:r>
          </w:p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lace and plexu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8" w:right="0" w:hanging="192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Griffin, Greg P.; Jiao, Junfeng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5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</w:pPr>
            <w:r>
              <w:rPr>
                <w:rFonts w:ascii="Calibri" w:eastAsia="Calibri" w:hAnsi="Calibri" w:cs="Calibri"/>
                <w:sz w:val="7"/>
              </w:rPr>
              <w:t>16,278 trips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Unclea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pp user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ondary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3" w:right="0" w:hanging="17"/>
            </w:pPr>
            <w:r>
              <w:rPr>
                <w:rFonts w:ascii="Calibri" w:eastAsia="Calibri" w:hAnsi="Calibri" w:cs="Calibri"/>
                <w:sz w:val="7"/>
              </w:rPr>
              <w:t xml:space="preserve">Smartphone app: Secondary (GPS) 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35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hy do bicyclists take detours? A multilevel regression model using smartphone GPS data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Park Yujin; Akar Gulsah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3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.5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57" w:right="0" w:hanging="51"/>
            </w:pPr>
            <w:r>
              <w:rPr>
                <w:rFonts w:ascii="Calibri" w:eastAsia="Calibri" w:hAnsi="Calibri" w:cs="Calibri"/>
                <w:sz w:val="7"/>
              </w:rPr>
              <w:t xml:space="preserve">Smartphone app: Primary (GPS) 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Public Transit Use and Physical </w:t>
            </w:r>
          </w:p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ctivity in Community-Dwelling </w:t>
            </w:r>
          </w:p>
          <w:p w:rsidR="000057E1" w:rsidRDefault="000057E1" w:rsidP="004D60E2">
            <w:pPr>
              <w:spacing w:after="0" w:line="259" w:lineRule="auto"/>
              <w:ind w:left="150" w:right="0" w:hanging="130"/>
            </w:pPr>
            <w:r>
              <w:rPr>
                <w:rFonts w:ascii="Calibri" w:eastAsia="Calibri" w:hAnsi="Calibri" w:cs="Calibri"/>
                <w:sz w:val="7"/>
              </w:rPr>
              <w:t>Older Adults: Combining GPS and Accelerometry to Asses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6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Voss Christine.; Sims Gould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Joanie.; Ashe Maureen C.; </w:t>
            </w:r>
          </w:p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McKay Heather A.; Pugh </w:t>
            </w:r>
          </w:p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Caitlin.; Winters Meghan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Canad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78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5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29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health +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not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37" w:right="57" w:firstLine="90"/>
            </w:pPr>
            <w:r>
              <w:rPr>
                <w:rFonts w:ascii="Calibri" w:eastAsia="Calibri" w:hAnsi="Calibri" w:cs="Calibri"/>
                <w:sz w:val="7"/>
              </w:rPr>
              <w:t xml:space="preserve">Correspondence between objective and perceived walking times to urban destinations: </w:t>
            </w:r>
          </w:p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influence of physical activity,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eighbourhood walkability, and socio-demographic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ewulf, B.; Neutens, T.;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yck, D. van;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ourdeaudhuij, I. de; Weghe, N. van de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2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Belgium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16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.1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Criteria required but not mention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eighborhood walkability and sedentary time in Belgian adult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yck, D. van; Cardon, G.;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eforche, B.; Owen, N.; </w:t>
            </w:r>
          </w:p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allis, J. F.; Bourdeaudhuij,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I. de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0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Belgium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16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2.1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PA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64" w:right="19" w:hanging="56"/>
            </w:pPr>
            <w:r>
              <w:rPr>
                <w:rFonts w:ascii="Calibri" w:eastAsia="Calibri" w:hAnsi="Calibri" w:cs="Calibri"/>
                <w:sz w:val="7"/>
              </w:rPr>
              <w:t>Neighborhood SES and walkability are related to physical activity behavior in Belgian adult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Van Dyck, D.; Cardon, G.; </w:t>
            </w:r>
          </w:p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eforche, B.; Sallis, J. F.; </w:t>
            </w:r>
          </w:p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Owen, N.; De </w:t>
            </w:r>
          </w:p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ourdeaudhuij, I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0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Belgium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16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2.1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PA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71" w:right="0" w:firstLine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Relationships between neighborhood walkability and adults' physical activity: How important is residential self-selection?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Van Dyck, D.; Cardon, G.; </w:t>
            </w:r>
          </w:p>
          <w:p w:rsidR="000057E1" w:rsidRDefault="000057E1" w:rsidP="004D60E2">
            <w:pPr>
              <w:spacing w:after="0" w:line="259" w:lineRule="auto"/>
              <w:ind w:left="164" w:right="0" w:hanging="147"/>
              <w:jc w:val="left"/>
            </w:pPr>
            <w:r>
              <w:rPr>
                <w:rFonts w:ascii="Calibri" w:eastAsia="Calibri" w:hAnsi="Calibri" w:cs="Calibri"/>
                <w:sz w:val="7"/>
              </w:rPr>
              <w:t>Deforche, B.; Owen, N.; De Bourdeaudhuij, I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1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Belgium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16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.9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Criteria required but not mention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rtially described </w:t>
            </w:r>
          </w:p>
          <w:p w:rsidR="000057E1" w:rsidRDefault="000057E1" w:rsidP="004D60E2">
            <w:pPr>
              <w:spacing w:after="0" w:line="259" w:lineRule="auto"/>
              <w:ind w:left="73" w:right="0" w:hanging="11"/>
              <w:jc w:val="left"/>
            </w:pPr>
            <w:r>
              <w:rPr>
                <w:rFonts w:ascii="Calibri" w:eastAsia="Calibri" w:hAnsi="Calibri" w:cs="Calibri"/>
                <w:sz w:val="7"/>
              </w:rPr>
              <w:t>(aggregated/ subsetted or unclear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5" w:right="0" w:firstLine="9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lationship between neighborhood walkability and older adults' physical activity: </w:t>
            </w:r>
          </w:p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from the Belgian </w:t>
            </w:r>
          </w:p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Environmental Physical Activity </w:t>
            </w:r>
          </w:p>
          <w:p w:rsidR="000057E1" w:rsidRDefault="000057E1" w:rsidP="004D60E2">
            <w:pPr>
              <w:spacing w:after="0" w:line="259" w:lineRule="auto"/>
              <w:ind w:left="3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y in Seniors (BEPAS Seniors)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Van Holle, V.; Van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auwenberg, J.; Van Dyck, </w:t>
            </w:r>
          </w:p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.; Deforche, B.; Van de </w:t>
            </w:r>
          </w:p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eghe, N.; De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ourdeaudhuij, I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Belgium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38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4.1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35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53" w:right="41" w:hanging="28"/>
            </w:pPr>
            <w:r>
              <w:rPr>
                <w:rFonts w:ascii="Calibri" w:eastAsia="Calibri" w:hAnsi="Calibri" w:cs="Calibri"/>
                <w:sz w:val="7"/>
              </w:rPr>
              <w:t>Neighbourhood walkability, daily steps and utilitarian walking in Canadian adult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Hajna, S.; Ross, N. A.; </w:t>
            </w:r>
          </w:p>
          <w:p w:rsidR="000057E1" w:rsidRDefault="000057E1" w:rsidP="004D60E2">
            <w:pPr>
              <w:spacing w:after="0" w:line="259" w:lineRule="auto"/>
              <w:ind w:left="226" w:right="0" w:hanging="13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Joseph, L.; Harper, S.; Dasgupta, K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5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58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Canad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94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.4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79" w:right="0" w:hanging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Representative recruitment method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Laboratory-Assessed Markers of </w:t>
            </w:r>
          </w:p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ardiometabolic Health and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ssociations with GIS-Based Measures of Active-Living Environments.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Hajna, Samantha; </w:t>
            </w:r>
          </w:p>
          <w:p w:rsidR="000057E1" w:rsidRDefault="000057E1" w:rsidP="004D60E2">
            <w:pPr>
              <w:spacing w:after="0" w:line="259" w:lineRule="auto"/>
              <w:ind w:left="282" w:right="0" w:hanging="22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Dasgupta, Kaberi; Ross, Nancy A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Canad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94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4.2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73"/>
            </w:pPr>
            <w:r>
              <w:rPr>
                <w:rFonts w:ascii="Calibri" w:eastAsia="Calibri" w:hAnsi="Calibri" w:cs="Calibri"/>
                <w:sz w:val="7"/>
              </w:rPr>
              <w:t>Meet health criteria (including min distance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Representative recruitment method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9" w:right="0" w:hanging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Activity space environment and dietary and physical activity behaviors: a pilot stud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Zenk, S. N.; Schulz, A. J.; </w:t>
            </w:r>
          </w:p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Matthews, S. A.; Odoms-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Young, A.; Wilbur, J.;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Wegrzyn, L.; Gibbs, K.;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Braunschweig, C.; Stokes,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1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Pilot Study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9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5.0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20" w:right="32" w:firstLine="158"/>
            </w:pPr>
            <w:r>
              <w:rPr>
                <w:rFonts w:ascii="Calibri" w:eastAsia="Calibri" w:hAnsi="Calibri" w:cs="Calibri"/>
                <w:sz w:val="7"/>
              </w:rPr>
              <w:t xml:space="preserve">The association of the neighbourhood built environment with objectively measured </w:t>
            </w:r>
          </w:p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physical activity in older adults </w:t>
            </w:r>
          </w:p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ith and without lower limb </w:t>
            </w:r>
          </w:p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osteoarthriti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6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immermans, E. J.; Schaap, </w:t>
            </w:r>
          </w:p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L. A.; Visser, M.; van der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Ploeg, H. P.; Wagtendonk, </w:t>
            </w:r>
          </w:p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. J.; van der Pas, S.; Deeg, </w:t>
            </w:r>
          </w:p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D. J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85" w:right="0" w:firstLine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Netherlands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ase-contro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8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6.1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1168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he effect of moving to East </w:t>
            </w:r>
          </w:p>
          <w:p w:rsidR="000057E1" w:rsidRDefault="000057E1" w:rsidP="004D60E2">
            <w:pPr>
              <w:spacing w:after="0" w:line="259" w:lineRule="auto"/>
              <w:ind w:left="3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Village, the former London 2012 </w:t>
            </w:r>
          </w:p>
          <w:p w:rsidR="000057E1" w:rsidRDefault="000057E1" w:rsidP="004D60E2">
            <w:pPr>
              <w:spacing w:after="0" w:line="259" w:lineRule="auto"/>
              <w:ind w:left="3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Olympic and Paralympic Games </w:t>
            </w:r>
          </w:p>
          <w:p w:rsidR="000057E1" w:rsidRDefault="000057E1" w:rsidP="004D60E2">
            <w:pPr>
              <w:spacing w:after="0" w:line="246" w:lineRule="auto"/>
              <w:ind w:left="59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Athletes' Village, on physical activity and adiposity (ENABLE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London): a cohort stud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Nightingale, Claire M.; </w:t>
            </w:r>
          </w:p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Limb, Elizabeth S.; Ram,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Bina; Shankar, Aparna; </w:t>
            </w:r>
          </w:p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lary, Christelle; Lewis,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Daniel; Cummins, Steven; </w:t>
            </w:r>
          </w:p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Procter, Duncan; Cooper, </w:t>
            </w:r>
          </w:p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shley R.; Page, Angie S.;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llaway, Anne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les-Corti, Billie</w:t>
            </w:r>
          </w:p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hincup, Peter H.</w:t>
            </w:r>
          </w:p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Rudnicka, Alicja R.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ook, Derek G.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Owen, Christopher G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UK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hort, </w:t>
            </w:r>
          </w:p>
          <w:p w:rsidR="000057E1" w:rsidRDefault="000057E1" w:rsidP="004D60E2">
            <w:pPr>
              <w:spacing w:after="0" w:line="259" w:lineRule="auto"/>
              <w:ind w:left="11" w:right="0" w:firstLine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Natural experiment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87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6.4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</w:tbl>
    <w:p w:rsidR="000057E1" w:rsidRDefault="000057E1" w:rsidP="000057E1">
      <w:pPr>
        <w:spacing w:after="0" w:line="259" w:lineRule="auto"/>
        <w:ind w:left="-1175" w:right="14171" w:firstLine="0"/>
        <w:jc w:val="left"/>
      </w:pPr>
    </w:p>
    <w:tbl>
      <w:tblPr>
        <w:tblStyle w:val="TableGrid"/>
        <w:tblW w:w="14665" w:type="dxa"/>
        <w:tblInd w:w="-791" w:type="dxa"/>
        <w:tblCellMar>
          <w:top w:w="6" w:type="dxa"/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28"/>
        <w:gridCol w:w="780"/>
        <w:gridCol w:w="299"/>
        <w:gridCol w:w="319"/>
        <w:gridCol w:w="331"/>
        <w:gridCol w:w="575"/>
        <w:gridCol w:w="406"/>
        <w:gridCol w:w="356"/>
        <w:gridCol w:w="329"/>
        <w:gridCol w:w="493"/>
        <w:gridCol w:w="506"/>
        <w:gridCol w:w="505"/>
        <w:gridCol w:w="522"/>
        <w:gridCol w:w="528"/>
        <w:gridCol w:w="474"/>
        <w:gridCol w:w="527"/>
        <w:gridCol w:w="369"/>
        <w:gridCol w:w="439"/>
        <w:gridCol w:w="376"/>
        <w:gridCol w:w="477"/>
        <w:gridCol w:w="512"/>
        <w:gridCol w:w="814"/>
        <w:gridCol w:w="527"/>
        <w:gridCol w:w="514"/>
        <w:gridCol w:w="437"/>
        <w:gridCol w:w="435"/>
        <w:gridCol w:w="364"/>
        <w:gridCol w:w="435"/>
        <w:gridCol w:w="364"/>
        <w:gridCol w:w="363"/>
        <w:gridCol w:w="361"/>
      </w:tblGrid>
      <w:tr w:rsidR="000057E1" w:rsidTr="004D60E2">
        <w:trPr>
          <w:trHeight w:val="717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 xml:space="preserve">The effect of moving to East </w:t>
            </w:r>
          </w:p>
          <w:p w:rsidR="000057E1" w:rsidRDefault="000057E1" w:rsidP="004D60E2">
            <w:pPr>
              <w:spacing w:after="0" w:line="259" w:lineRule="auto"/>
              <w:ind w:left="3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Village, the former London 2012 </w:t>
            </w:r>
          </w:p>
          <w:p w:rsidR="000057E1" w:rsidRDefault="000057E1" w:rsidP="004D60E2">
            <w:pPr>
              <w:spacing w:after="0" w:line="259" w:lineRule="auto"/>
              <w:ind w:left="3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Olympic and Paralympic Games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thletes' Village, on mode of travel (ENABLE London study, a natural experiment).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Limb ES.; Procter DS.; </w:t>
            </w:r>
          </w:p>
          <w:p w:rsidR="000057E1" w:rsidRDefault="000057E1" w:rsidP="004D60E2">
            <w:pPr>
              <w:spacing w:after="0" w:line="259" w:lineRule="auto"/>
              <w:ind w:left="0" w:right="2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oper AR.; Page AS.;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Nightingale CM.; Ram B.;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hankar A.; Clary C.; Lewis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D.; Cummins S.; Ellaway A.;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les-Corti B.; Whincup PH.; Rudnicka AR.; Cook DG.; Owen CG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20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UK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hort, </w:t>
            </w:r>
          </w:p>
          <w:p w:rsidR="000057E1" w:rsidRDefault="000057E1" w:rsidP="004D60E2">
            <w:pPr>
              <w:spacing w:after="0" w:line="259" w:lineRule="auto"/>
              <w:ind w:left="11" w:right="0" w:firstLine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Natural experiment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87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7.4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24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31" w:right="53" w:firstLine="28"/>
            </w:pPr>
            <w:r>
              <w:rPr>
                <w:rFonts w:ascii="Calibri" w:eastAsia="Calibri" w:hAnsi="Calibri" w:cs="Calibri"/>
                <w:sz w:val="7"/>
              </w:rPr>
              <w:t xml:space="preserve">Implications of the modifiable areal unit problem for assessing built environment correlates of </w:t>
            </w:r>
          </w:p>
          <w:p w:rsidR="000057E1" w:rsidRDefault="000057E1" w:rsidP="004D60E2">
            <w:pPr>
              <w:spacing w:after="0" w:line="259" w:lineRule="auto"/>
              <w:ind w:left="42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oderate and vigorous physical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tivit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Houston, D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5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1.0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No aggreg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35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Bicycle boulevards and changes in physical activity and active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transportation: Findings from a natural experiment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71" w:right="0" w:hanging="254"/>
              <w:jc w:val="left"/>
            </w:pPr>
            <w:r>
              <w:rPr>
                <w:rFonts w:ascii="Calibri" w:eastAsia="Calibri" w:hAnsi="Calibri" w:cs="Calibri"/>
                <w:sz w:val="7"/>
              </w:rPr>
              <w:t>Dill, J.; McNeil, N.; Broach, J.; Ma, L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1" w:right="0" w:firstLine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Natural Experiment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5 days x 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55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5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aren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e able to cycle </w:t>
            </w:r>
          </w:p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and access bik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17"/>
              <w:jc w:val="left"/>
            </w:pPr>
            <w:r>
              <w:rPr>
                <w:rFonts w:ascii="Calibri" w:eastAsia="Calibri" w:hAnsi="Calibri" w:cs="Calibri"/>
                <w:sz w:val="7"/>
              </w:rPr>
              <w:t>Yes(pre and post applying inclusion criteria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627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n assessment of the relevance of the home neighbourhood for </w:t>
            </w:r>
          </w:p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understanding environmental </w:t>
            </w:r>
          </w:p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influences on physical activity: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How far from home do people roam?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0" w:right="0" w:hanging="102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illsdon, M.; Coombes, E.; Griew, P.; Jones, A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5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UK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95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7.9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Representative recruitment method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2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ntrolled </w:t>
            </w:r>
          </w:p>
          <w:p w:rsidR="000057E1" w:rsidRDefault="000057E1" w:rsidP="004D60E2">
            <w:pPr>
              <w:spacing w:after="0" w:line="259" w:lineRule="auto"/>
              <w:ind w:left="1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for, results </w:t>
            </w:r>
          </w:p>
          <w:p w:rsidR="000057E1" w:rsidRDefault="000057E1" w:rsidP="004D60E2">
            <w:pPr>
              <w:spacing w:after="0" w:line="259" w:lineRule="auto"/>
              <w:ind w:left="48" w:right="0" w:hanging="40"/>
              <w:jc w:val="left"/>
            </w:pPr>
            <w:r>
              <w:rPr>
                <w:rFonts w:ascii="Calibri" w:eastAsia="Calibri" w:hAnsi="Calibri" w:cs="Calibri"/>
                <w:sz w:val="7"/>
              </w:rPr>
              <w:t>disaggregated by covariate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9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ntrolled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for, results </w:t>
            </w:r>
          </w:p>
          <w:p w:rsidR="000057E1" w:rsidRDefault="000057E1" w:rsidP="004D60E2">
            <w:pPr>
              <w:spacing w:after="0" w:line="259" w:lineRule="auto"/>
              <w:ind w:left="46" w:right="0" w:hanging="40"/>
              <w:jc w:val="left"/>
            </w:pPr>
            <w:r>
              <w:rPr>
                <w:rFonts w:ascii="Calibri" w:eastAsia="Calibri" w:hAnsi="Calibri" w:cs="Calibri"/>
                <w:sz w:val="7"/>
              </w:rPr>
              <w:t>disaggregated by covariate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9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ntrolled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for, results </w:t>
            </w:r>
          </w:p>
          <w:p w:rsidR="000057E1" w:rsidRDefault="000057E1" w:rsidP="004D60E2">
            <w:pPr>
              <w:spacing w:after="0" w:line="259" w:lineRule="auto"/>
              <w:ind w:left="46" w:right="0" w:hanging="40"/>
              <w:jc w:val="left"/>
            </w:pPr>
            <w:r>
              <w:rPr>
                <w:rFonts w:ascii="Calibri" w:eastAsia="Calibri" w:hAnsi="Calibri" w:cs="Calibri"/>
                <w:sz w:val="7"/>
              </w:rPr>
              <w:t>disaggregated by covariate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35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Physical Limitations, Walkability, Perceived Environmental </w:t>
            </w:r>
          </w:p>
          <w:p w:rsidR="000057E1" w:rsidRDefault="000057E1" w:rsidP="004D60E2">
            <w:pPr>
              <w:spacing w:after="0" w:line="259" w:lineRule="auto"/>
              <w:ind w:left="139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Facilitators and Physical Activity of Older Adults in Finland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56" w:right="0" w:hanging="56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Portegijs, E.; Keskinen, K. E.; Tsai, L. T.; Rantanen, T.; Rantakokko, M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Finland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30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2.3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Older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Address criteria </w:t>
            </w:r>
          </w:p>
          <w:p w:rsidR="000057E1" w:rsidRDefault="000057E1" w:rsidP="004D60E2">
            <w:pPr>
              <w:spacing w:after="0" w:line="259" w:lineRule="auto"/>
              <w:ind w:left="90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including community dwelling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</w:pPr>
            <w:r>
              <w:rPr>
                <w:rFonts w:ascii="Calibri" w:eastAsia="Calibri" w:hAnsi="Calibri" w:cs="Calibri"/>
                <w:sz w:val="7"/>
              </w:rPr>
              <w:t xml:space="preserve">Transit Use, Physical Activity, and Body Mass Index Changes: </w:t>
            </w:r>
          </w:p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Objective Measures Associated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ith Complete Street Light-Rail Construction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rown, B. B.; Werner, C.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.; Tribby, C. P.; Miller, H.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J.; Smith, K. R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5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Quasi-experimental 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.0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4" w:right="0" w:firstLine="40"/>
              <w:jc w:val="left"/>
            </w:pPr>
            <w:r>
              <w:rPr>
                <w:rFonts w:ascii="Calibri" w:eastAsia="Calibri" w:hAnsi="Calibri" w:cs="Calibri"/>
                <w:sz w:val="7"/>
              </w:rPr>
              <w:t>Environmental, behavioral, and psychological predictors of transit ridership: Evidence from a community intervention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rown, Barbara B.; Werner, </w:t>
            </w:r>
          </w:p>
          <w:p w:rsidR="000057E1" w:rsidRDefault="000057E1" w:rsidP="004D60E2">
            <w:pPr>
              <w:spacing w:after="0" w:line="259" w:lineRule="auto"/>
              <w:ind w:left="0" w:right="22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arol M.; Smith, Ken R.; </w:t>
            </w:r>
          </w:p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ribby, Calvin P.; Miller, </w:t>
            </w:r>
          </w:p>
          <w:p w:rsidR="000057E1" w:rsidRDefault="000057E1" w:rsidP="004D60E2">
            <w:pPr>
              <w:spacing w:after="0" w:line="259" w:lineRule="auto"/>
              <w:ind w:left="226" w:right="0" w:hanging="22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arvey J.; Jensen, Wyatt A.; Tharp, Doug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Quasi-experimental 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4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Unclear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627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hanges in bicycling over time associated with a new bike lane: </w:t>
            </w:r>
          </w:p>
          <w:p w:rsidR="000057E1" w:rsidRDefault="000057E1" w:rsidP="004D60E2">
            <w:pPr>
              <w:spacing w:after="0" w:line="259" w:lineRule="auto"/>
              <w:ind w:left="31" w:right="0" w:hanging="17"/>
            </w:pPr>
            <w:r>
              <w:rPr>
                <w:rFonts w:ascii="Calibri" w:eastAsia="Calibri" w:hAnsi="Calibri" w:cs="Calibri"/>
                <w:sz w:val="7"/>
              </w:rPr>
              <w:t>Relations with kilocalories energy expenditure and body mass index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rown, Barbara B.; Tharp,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ouglas; Tribby, Calvin P.; </w:t>
            </w:r>
          </w:p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mith, Ken R.; Miller, </w:t>
            </w:r>
          </w:p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arvey J.; Werner, Carol M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Quasi-experimental 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Only characteristics pre-applying </w:t>
            </w:r>
          </w:p>
          <w:p w:rsidR="000057E1" w:rsidRDefault="000057E1" w:rsidP="004D60E2">
            <w:pPr>
              <w:spacing w:after="0" w:line="259" w:lineRule="auto"/>
              <w:ind w:left="96" w:right="0" w:hanging="96"/>
              <w:jc w:val="left"/>
            </w:pPr>
            <w:r>
              <w:rPr>
                <w:rFonts w:ascii="Calibri" w:eastAsia="Calibri" w:hAnsi="Calibri" w:cs="Calibri"/>
                <w:sz w:val="7"/>
              </w:rPr>
              <w:t>inclusion criteria/ subsection describ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4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A Complete Street Intervention for </w:t>
            </w:r>
          </w:p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alking to Transit, Non-transit </w:t>
            </w:r>
          </w:p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alking, and Bicycling: A Quasi-</w:t>
            </w:r>
          </w:p>
          <w:p w:rsidR="000057E1" w:rsidRDefault="000057E1" w:rsidP="004D60E2">
            <w:pPr>
              <w:spacing w:after="0" w:line="259" w:lineRule="auto"/>
              <w:ind w:left="296" w:right="0" w:hanging="248"/>
            </w:pPr>
            <w:r>
              <w:rPr>
                <w:rFonts w:ascii="Calibri" w:eastAsia="Calibri" w:hAnsi="Calibri" w:cs="Calibri"/>
                <w:sz w:val="7"/>
              </w:rPr>
              <w:t>Experimental Demonstration of Increased Use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rown, B. B.; Smith, K. R.; 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harp, D.; Werner, C. M.; </w:t>
            </w:r>
          </w:p>
          <w:p w:rsidR="000057E1" w:rsidRDefault="000057E1" w:rsidP="004D60E2">
            <w:pPr>
              <w:spacing w:after="0" w:line="259" w:lineRule="auto"/>
              <w:ind w:left="248" w:right="0" w:hanging="20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Tribby, C. P.; Miller, H. J.; Jensen, W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Quasi-experimental 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4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627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Objectively measured active travel and uses of activity-friendly 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neighborhood resources: Does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</w:pPr>
            <w:r>
              <w:rPr>
                <w:rFonts w:ascii="Calibri" w:eastAsia="Calibri" w:hAnsi="Calibri" w:cs="Calibri"/>
                <w:sz w:val="7"/>
              </w:rPr>
              <w:t>change in use relate to change in physical activity and BMI?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34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Brown, B. B.; Tharp, D.; Smith, K. R.; Jensen, W. A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Quasi-experimental 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1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Only characteristics pre-applying </w:t>
            </w:r>
          </w:p>
          <w:p w:rsidR="000057E1" w:rsidRDefault="000057E1" w:rsidP="004D60E2">
            <w:pPr>
              <w:spacing w:after="0" w:line="259" w:lineRule="auto"/>
              <w:ind w:left="96" w:right="0" w:hanging="96"/>
              <w:jc w:val="left"/>
            </w:pPr>
            <w:r>
              <w:rPr>
                <w:rFonts w:ascii="Calibri" w:eastAsia="Calibri" w:hAnsi="Calibri" w:cs="Calibri"/>
                <w:sz w:val="7"/>
              </w:rPr>
              <w:t>inclusion criteria/ subsection describ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4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8" w:right="30" w:hanging="34"/>
            </w:pPr>
            <w:r>
              <w:rPr>
                <w:rFonts w:ascii="Calibri" w:eastAsia="Calibri" w:hAnsi="Calibri" w:cs="Calibri"/>
                <w:sz w:val="7"/>
              </w:rPr>
              <w:t>Sports facilities, shopping centers or homes: What locations are important for adults' physical activity? A cross-sectional stud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47" w:right="0" w:hanging="79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Jansen, M.; Ettema, D.; Pierik, F.; Dijst, M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85" w:right="0" w:firstLine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Netherlands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08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4.9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8" w:right="58" w:hanging="6"/>
            </w:pPr>
            <w:r>
              <w:rPr>
                <w:rFonts w:ascii="Calibri" w:eastAsia="Calibri" w:hAnsi="Calibri" w:cs="Calibri"/>
                <w:sz w:val="7"/>
              </w:rPr>
              <w:t>How do type and size of natural environments relate to physical activity behavior?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Jansen, F.; Ettema, D.; </w:t>
            </w:r>
          </w:p>
          <w:p w:rsidR="000057E1" w:rsidRDefault="000057E1" w:rsidP="004D60E2">
            <w:pPr>
              <w:spacing w:after="0" w:line="259" w:lineRule="auto"/>
              <w:ind w:left="276" w:right="0" w:hanging="214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amphuis, C.; Pierik, F.; Dijst, M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85" w:right="0" w:firstLine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Netherlands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08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4.1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4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31" w:right="0" w:firstLine="17"/>
            </w:pPr>
            <w:r>
              <w:rPr>
                <w:rFonts w:ascii="Calibri" w:eastAsia="Calibri" w:hAnsi="Calibri" w:cs="Calibri"/>
                <w:sz w:val="7"/>
              </w:rPr>
              <w:t xml:space="preserve">Neighborhood-based PA and its environmental correlates: a GIS-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nd GPS based cross-sectional study in the Netherland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" w:right="0" w:hanging="6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Jansen, M.; Kamphuis, C. B. M.; Pierik, F. H.; Ettema, D.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F.; Dijst, M. J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85" w:right="0" w:firstLine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Netherlands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08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4.9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9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4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0" w:firstLine="68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</w:t>
            </w:r>
          </w:p>
          <w:p w:rsidR="000057E1" w:rsidRDefault="000057E1" w:rsidP="004D60E2">
            <w:pPr>
              <w:spacing w:after="0" w:line="259" w:lineRule="auto"/>
              <w:ind w:left="57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study or protocol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8" w:right="0" w:firstLine="34"/>
            </w:pPr>
            <w:r>
              <w:rPr>
                <w:rFonts w:ascii="Calibri" w:eastAsia="Calibri" w:hAnsi="Calibri" w:cs="Calibri"/>
                <w:sz w:val="7"/>
              </w:rPr>
              <w:t xml:space="preserve">One size doesn't fit all: Cross-sectional associations between </w:t>
            </w:r>
          </w:p>
          <w:p w:rsidR="000057E1" w:rsidRDefault="000057E1" w:rsidP="004D60E2">
            <w:pPr>
              <w:spacing w:after="0" w:line="259" w:lineRule="auto"/>
              <w:ind w:left="3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neighborhood walkability, crime and physical activity depends on age and sex of resident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Richardson, A. S.; Troxel, </w:t>
            </w:r>
          </w:p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W. M.; Ghosh-Dastidar, M.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.; Beckman, R.; Hunter, G. 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P.; DeSantis, A. S.;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Colabianchi, N.; Dubowitz, T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91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7.11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7"/>
              <w:jc w:val="center"/>
            </w:pPr>
            <w:r>
              <w:rPr>
                <w:rFonts w:ascii="Calibri" w:eastAsia="Calibri" w:hAnsi="Calibri" w:cs="Calibri"/>
                <w:sz w:val="7"/>
              </w:rPr>
              <w:t>Specific ethnicity/ nationality +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Representative recruitment method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4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1439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Living Close to Natural Outdoor </w:t>
            </w:r>
          </w:p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Environments in Four European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ities: Adults' Contact with the </w:t>
            </w:r>
          </w:p>
          <w:p w:rsidR="000057E1" w:rsidRDefault="000057E1" w:rsidP="004D60E2">
            <w:pPr>
              <w:spacing w:after="0" w:line="259" w:lineRule="auto"/>
              <w:ind w:left="8" w:right="0" w:firstLine="0"/>
            </w:pPr>
            <w:r>
              <w:rPr>
                <w:rFonts w:ascii="Calibri" w:eastAsia="Calibri" w:hAnsi="Calibri" w:cs="Calibri"/>
                <w:sz w:val="7"/>
              </w:rPr>
              <w:t>Environments and Physical Activit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Triguero-Mas, M.; Donaire-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Gonzalez, D.; Seto, E.; </w:t>
            </w:r>
          </w:p>
          <w:p w:rsidR="000057E1" w:rsidRDefault="000057E1" w:rsidP="004D60E2">
            <w:pPr>
              <w:spacing w:after="0" w:line="259" w:lineRule="auto"/>
              <w:ind w:left="6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Valentin, A.; Smith, G.; </w:t>
            </w:r>
          </w:p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Martinez, D.; Carrasco-</w:t>
            </w:r>
          </w:p>
          <w:p w:rsidR="000057E1" w:rsidRDefault="000057E1" w:rsidP="004D60E2">
            <w:pPr>
              <w:spacing w:after="0" w:line="246" w:lineRule="auto"/>
              <w:ind w:left="17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urigas, G.; Masterson, D.; van den Berg, M.; Ambros, </w:t>
            </w:r>
          </w:p>
          <w:p w:rsidR="000057E1" w:rsidRDefault="000057E1" w:rsidP="004D60E2">
            <w:pPr>
              <w:spacing w:after="0" w:line="259" w:lineRule="auto"/>
              <w:ind w:left="56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.; Martinez-Iniguez, T.; </w:t>
            </w:r>
          </w:p>
          <w:p w:rsidR="000057E1" w:rsidRDefault="000057E1" w:rsidP="004D60E2">
            <w:pPr>
              <w:spacing w:after="0" w:line="246" w:lineRule="auto"/>
              <w:ind w:left="102" w:right="0" w:hanging="79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edele, A.; Hurst, G.; Ellis, N.; Grazulevicius, T.; </w:t>
            </w:r>
          </w:p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Voorsmit, M.; Cirach, M.; </w:t>
            </w:r>
          </w:p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irac-Claveras, J.; Swart,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W.; Clasquin, E.; Maas, J.; </w:t>
            </w:r>
          </w:p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Wendel-Vos, W.; Jerrett, </w:t>
            </w:r>
          </w:p>
          <w:p w:rsidR="000057E1" w:rsidRDefault="000057E1" w:rsidP="004D60E2">
            <w:pPr>
              <w:spacing w:after="0" w:line="259" w:lineRule="auto"/>
              <w:ind w:left="73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.; Grazuleviciene, R.; </w:t>
            </w:r>
          </w:p>
          <w:p w:rsidR="000057E1" w:rsidRDefault="000057E1" w:rsidP="004D60E2">
            <w:pPr>
              <w:spacing w:after="0" w:line="259" w:lineRule="auto"/>
              <w:ind w:left="90" w:right="0" w:hanging="2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ruize, H.; Gidlow, C. J.; Nieuwenhuijsen, M. J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1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Europe (UK, Spain, </w:t>
            </w:r>
          </w:p>
          <w:p w:rsidR="000057E1" w:rsidRDefault="000057E1" w:rsidP="004D60E2">
            <w:pPr>
              <w:spacing w:after="0" w:line="259" w:lineRule="auto"/>
              <w:ind w:left="141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The Netherlands, Lithuani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08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.68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PA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24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Smartphone GPS: </w:t>
            </w:r>
          </w:p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rimary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36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martphone app: Primary </w:t>
            </w:r>
          </w:p>
          <w:p w:rsidR="000057E1" w:rsidRDefault="000057E1" w:rsidP="004D60E2">
            <w:pPr>
              <w:spacing w:after="0" w:line="259" w:lineRule="auto"/>
              <w:ind w:left="118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(accelerometer/gyroscope) 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</w:tbl>
    <w:p w:rsidR="000057E1" w:rsidRDefault="000057E1" w:rsidP="000057E1">
      <w:pPr>
        <w:spacing w:after="0" w:line="259" w:lineRule="auto"/>
        <w:ind w:left="-1175" w:right="14171" w:firstLine="0"/>
        <w:jc w:val="left"/>
      </w:pPr>
    </w:p>
    <w:tbl>
      <w:tblPr>
        <w:tblStyle w:val="TableGrid"/>
        <w:tblW w:w="14665" w:type="dxa"/>
        <w:tblInd w:w="-791" w:type="dxa"/>
        <w:tblCellMar>
          <w:top w:w="6" w:type="dxa"/>
          <w:left w:w="14" w:type="dxa"/>
          <w:right w:w="16" w:type="dxa"/>
        </w:tblCellMar>
        <w:tblLook w:val="04A0" w:firstRow="1" w:lastRow="0" w:firstColumn="1" w:lastColumn="0" w:noHBand="0" w:noVBand="1"/>
      </w:tblPr>
      <w:tblGrid>
        <w:gridCol w:w="993"/>
        <w:gridCol w:w="812"/>
        <w:gridCol w:w="318"/>
        <w:gridCol w:w="358"/>
        <w:gridCol w:w="364"/>
        <w:gridCol w:w="581"/>
        <w:gridCol w:w="366"/>
        <w:gridCol w:w="366"/>
        <w:gridCol w:w="360"/>
        <w:gridCol w:w="534"/>
        <w:gridCol w:w="532"/>
        <w:gridCol w:w="532"/>
        <w:gridCol w:w="533"/>
        <w:gridCol w:w="535"/>
        <w:gridCol w:w="527"/>
        <w:gridCol w:w="532"/>
        <w:gridCol w:w="370"/>
        <w:gridCol w:w="447"/>
        <w:gridCol w:w="376"/>
        <w:gridCol w:w="530"/>
        <w:gridCol w:w="530"/>
        <w:gridCol w:w="535"/>
        <w:gridCol w:w="535"/>
        <w:gridCol w:w="530"/>
        <w:gridCol w:w="370"/>
        <w:gridCol w:w="367"/>
        <w:gridCol w:w="367"/>
        <w:gridCol w:w="367"/>
        <w:gridCol w:w="367"/>
        <w:gridCol w:w="367"/>
        <w:gridCol w:w="364"/>
      </w:tblGrid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4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Walk Score, Transportation Mode </w:t>
            </w:r>
          </w:p>
          <w:p w:rsidR="000057E1" w:rsidRDefault="000057E1" w:rsidP="004D60E2">
            <w:pPr>
              <w:spacing w:after="0" w:line="246" w:lineRule="auto"/>
              <w:ind w:left="178" w:right="0" w:hanging="85"/>
            </w:pPr>
            <w:r>
              <w:rPr>
                <w:rFonts w:ascii="Calibri" w:eastAsia="Calibri" w:hAnsi="Calibri" w:cs="Calibri"/>
                <w:sz w:val="7"/>
              </w:rPr>
              <w:t xml:space="preserve">Choice, and Walking Among French Adults: A GPS, </w:t>
            </w:r>
          </w:p>
          <w:p w:rsidR="000057E1" w:rsidRDefault="000057E1" w:rsidP="004D60E2">
            <w:pPr>
              <w:spacing w:after="0" w:line="259" w:lineRule="auto"/>
              <w:ind w:left="313" w:right="0" w:hanging="226"/>
            </w:pPr>
            <w:r>
              <w:rPr>
                <w:rFonts w:ascii="Calibri" w:eastAsia="Calibri" w:hAnsi="Calibri" w:cs="Calibri"/>
                <w:sz w:val="7"/>
              </w:rPr>
              <w:t>Accelerometer, and Mobility Survey Stud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uncan, D. T.; Meline, J.; </w:t>
            </w:r>
          </w:p>
          <w:p w:rsidR="000057E1" w:rsidRDefault="000057E1" w:rsidP="004D60E2">
            <w:pPr>
              <w:spacing w:after="0" w:line="259" w:lineRule="auto"/>
              <w:ind w:left="51" w:right="0" w:hanging="17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estens, Y.; Day, K.; Elbel, B.; Trasande, L.; Chaix, B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France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34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1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 GPS-Based Methodology to </w:t>
            </w:r>
          </w:p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nalyze Environment-Health </w:t>
            </w:r>
          </w:p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ssociations at the Trip Level: </w:t>
            </w:r>
          </w:p>
          <w:p w:rsidR="000057E1" w:rsidRDefault="000057E1" w:rsidP="004D60E2">
            <w:pPr>
              <w:spacing w:after="0" w:line="259" w:lineRule="auto"/>
              <w:ind w:left="121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Case-Crossover Analyses of Built Environments and Walking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haix, B.; Kestens, Y.; </w:t>
            </w:r>
          </w:p>
          <w:p w:rsidR="000057E1" w:rsidRDefault="000057E1" w:rsidP="004D60E2">
            <w:pPr>
              <w:spacing w:after="0" w:line="259" w:lineRule="auto"/>
              <w:ind w:left="28" w:right="0" w:hanging="17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Duncan, D. T.; Brondeel, R.; Meline, J.; El Aarbaoui, T.; Pannier, B.; Merlo, J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France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34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4.9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17"/>
              <w:jc w:val="left"/>
            </w:pPr>
            <w:r>
              <w:rPr>
                <w:rFonts w:ascii="Calibri" w:eastAsia="Calibri" w:hAnsi="Calibri" w:cs="Calibri"/>
                <w:sz w:val="7"/>
              </w:rPr>
              <w:t>Yes(pre and post applying inclusion criteria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807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2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Neighborhood Environment and </w:t>
            </w:r>
          </w:p>
          <w:p w:rsidR="000057E1" w:rsidRDefault="000057E1" w:rsidP="004D60E2">
            <w:pPr>
              <w:spacing w:after="0" w:line="259" w:lineRule="auto"/>
              <w:ind w:left="268" w:right="0" w:hanging="254"/>
              <w:jc w:val="left"/>
            </w:pPr>
            <w:r>
              <w:rPr>
                <w:rFonts w:ascii="Calibri" w:eastAsia="Calibri" w:hAnsi="Calibri" w:cs="Calibri"/>
                <w:sz w:val="7"/>
              </w:rPr>
              <w:t>Psychosocial Correlates of Adults’ Physical Activit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34" w:right="0" w:hanging="2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RIAN E. SAELENS1, JAMES F. SALLIS2, LAWRENCE D.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FRANK3,4, KELLI L. CAIN2, </w:t>
            </w:r>
          </w:p>
          <w:p w:rsidR="000057E1" w:rsidRDefault="000057E1" w:rsidP="004D60E2">
            <w:pPr>
              <w:spacing w:after="0" w:line="246" w:lineRule="auto"/>
              <w:ind w:left="28" w:right="0" w:hanging="2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ERRY L. CONWAY2, JAMES E. CHAPMAN4, DONALD J. </w:t>
            </w:r>
          </w:p>
          <w:p w:rsidR="000057E1" w:rsidRDefault="000057E1" w:rsidP="004D60E2">
            <w:pPr>
              <w:spacing w:after="0" w:line="259" w:lineRule="auto"/>
              <w:ind w:left="305" w:right="0" w:hanging="299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LYMEN4, and JACQUELINE KERR2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2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19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7.9%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Meet health + PA </w:t>
            </w:r>
          </w:p>
          <w:p w:rsidR="000057E1" w:rsidRDefault="000057E1" w:rsidP="004D60E2">
            <w:pPr>
              <w:spacing w:after="0" w:line="259" w:lineRule="auto"/>
              <w:ind w:left="17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8" w:right="0" w:firstLine="0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 xml:space="preserve">Is Your Neighborhood Designed to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upport Physical Activity? A Brief Streetscape Audit Tool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allis, J. F.; Cain, K. L.; </w:t>
            </w:r>
          </w:p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onway, T. L.; Gavand, K.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.; Millstein, R. A.; </w:t>
            </w:r>
          </w:p>
          <w:p w:rsidR="000057E1" w:rsidRDefault="000057E1" w:rsidP="004D60E2">
            <w:pPr>
              <w:spacing w:after="0" w:line="259" w:lineRule="auto"/>
              <w:ind w:left="56" w:right="0" w:hanging="56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Geremia, C. M.; Frank, L. D.; Saelens, B. E.; Glanz, K.; King, A.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5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19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8.2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37" w:right="0" w:firstLine="6"/>
            </w:pPr>
            <w:r>
              <w:rPr>
                <w:rFonts w:ascii="Calibri" w:eastAsia="Calibri" w:hAnsi="Calibri" w:cs="Calibri"/>
                <w:sz w:val="7"/>
              </w:rPr>
              <w:t xml:space="preserve">Patterns of Walkability, Transit, and Recreation Environment for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hysical Activit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dams, M. A.; Todd, M.;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urka, J.; Conway, T. L.; Cain, K. L.; Frank, L. D.; Sallis, J. F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5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19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8.2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54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Is the relationship between the built environment and physical </w:t>
            </w:r>
          </w:p>
          <w:p w:rsidR="000057E1" w:rsidRDefault="000057E1" w:rsidP="004D60E2">
            <w:pPr>
              <w:spacing w:after="0" w:line="259" w:lineRule="auto"/>
              <w:ind w:left="200" w:right="0" w:hanging="192"/>
            </w:pPr>
            <w:r>
              <w:rPr>
                <w:rFonts w:ascii="Calibri" w:eastAsia="Calibri" w:hAnsi="Calibri" w:cs="Calibri"/>
                <w:sz w:val="7"/>
              </w:rPr>
              <w:t>activity moderated by perceptions of crime and safety?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racy, N. L.; Millstein, R. A.; </w:t>
            </w:r>
          </w:p>
          <w:p w:rsidR="000057E1" w:rsidRDefault="000057E1" w:rsidP="004D60E2">
            <w:pPr>
              <w:spacing w:after="0" w:line="246" w:lineRule="auto"/>
              <w:ind w:left="29" w:right="0" w:hanging="2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arlson, J. A.; Conway, T. L.; Sallis, J. F.; Saelens, B. E.;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err, J.; Cain, K. L.; Frank, L. D.; King, A.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,4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19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9.04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Neighborhood environment and physical activity among older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dults: do the relationships differ by driving status?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ing, D.; Sallis, J. F.; </w:t>
            </w:r>
          </w:p>
          <w:p w:rsidR="000057E1" w:rsidRDefault="000057E1" w:rsidP="004D60E2">
            <w:pPr>
              <w:spacing w:after="0" w:line="246" w:lineRule="auto"/>
              <w:ind w:left="79" w:right="0" w:hanging="62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Norman, G. J.; Frank, L. D.; Saelens, B. E.; Kerr, J.;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Conway, T. L.; Cain, K.; </w:t>
            </w:r>
          </w:p>
          <w:p w:rsidR="000057E1" w:rsidRDefault="000057E1" w:rsidP="004D60E2">
            <w:pPr>
              <w:spacing w:after="0" w:line="259" w:lineRule="auto"/>
              <w:ind w:left="209" w:right="0" w:hanging="19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ovell, M. F.; Hofstetter, C. R.; King, A.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4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861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6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hysical Activity in Older Adults: </w:t>
            </w:r>
          </w:p>
          <w:p w:rsidR="000057E1" w:rsidRDefault="000057E1" w:rsidP="004D60E2">
            <w:pPr>
              <w:spacing w:after="0" w:line="259" w:lineRule="auto"/>
              <w:ind w:left="1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n Ecological Approach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0" w:right="0" w:firstLine="17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hornton, C. M.; Kerr, J.; Conway, T. L.; Saelens, B. </w:t>
            </w:r>
          </w:p>
          <w:p w:rsidR="000057E1" w:rsidRDefault="000057E1" w:rsidP="004D60E2">
            <w:pPr>
              <w:spacing w:after="0" w:line="259" w:lineRule="auto"/>
              <w:ind w:left="0" w:right="9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E.; Sallis, J. F.; Ahn, D. K.; </w:t>
            </w:r>
          </w:p>
          <w:p w:rsidR="000057E1" w:rsidRDefault="000057E1" w:rsidP="004D60E2">
            <w:pPr>
              <w:spacing w:after="0" w:line="259" w:lineRule="auto"/>
              <w:ind w:left="333" w:right="0" w:hanging="33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Frank, L. D.; Cain, K. L.; King, A.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861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3.1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717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48" w:right="0" w:hanging="40"/>
            </w:pPr>
            <w:r>
              <w:rPr>
                <w:rFonts w:ascii="Calibri" w:eastAsia="Calibri" w:hAnsi="Calibri" w:cs="Calibri"/>
                <w:sz w:val="7"/>
              </w:rPr>
              <w:t xml:space="preserve">GIS-measured walkability, transit, and recreation environments in </w:t>
            </w:r>
          </w:p>
          <w:p w:rsidR="000057E1" w:rsidRDefault="000057E1" w:rsidP="004D60E2">
            <w:pPr>
              <w:spacing w:after="0" w:line="259" w:lineRule="auto"/>
              <w:ind w:left="48" w:right="0" w:hanging="11"/>
            </w:pPr>
            <w:r>
              <w:rPr>
                <w:rFonts w:ascii="Calibri" w:eastAsia="Calibri" w:hAnsi="Calibri" w:cs="Calibri"/>
                <w:sz w:val="7"/>
              </w:rPr>
              <w:t>relation to older Adults' physical activity: A latent profile analysi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odd, M.; Adams, M. A.;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Kurka, J.; Conway, T. L.;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Cain, K. L.; Buman, M. P.; Frank, L. D.; Sallis, J. F.; King, A.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861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2.1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17"/>
              <w:jc w:val="left"/>
            </w:pPr>
            <w:r>
              <w:rPr>
                <w:rFonts w:ascii="Calibri" w:eastAsia="Calibri" w:hAnsi="Calibri" w:cs="Calibri"/>
                <w:sz w:val="7"/>
              </w:rPr>
              <w:t>Yes(pre and post applying inclusion criteria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45"/>
              <w:jc w:val="left"/>
            </w:pPr>
            <w:r>
              <w:rPr>
                <w:rFonts w:ascii="Calibri" w:eastAsia="Calibri" w:hAnsi="Calibri" w:cs="Calibri"/>
                <w:sz w:val="7"/>
              </w:rPr>
              <w:t>Representative recruitment method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" w:right="0" w:firstLine="4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studies use of data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acknowledged but not results </w:t>
            </w:r>
          </w:p>
          <w:p w:rsidR="000057E1" w:rsidRDefault="000057E1" w:rsidP="004D60E2">
            <w:pPr>
              <w:spacing w:after="0" w:line="259" w:lineRule="auto"/>
              <w:ind w:left="23" w:right="0" w:hanging="17"/>
              <w:jc w:val="left"/>
            </w:pPr>
            <w:r>
              <w:rPr>
                <w:rFonts w:ascii="Calibri" w:eastAsia="Calibri" w:hAnsi="Calibri" w:cs="Calibri"/>
                <w:sz w:val="7"/>
              </w:rPr>
              <w:t>reported or referenc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35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37" w:right="0" w:firstLine="4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Linking objectively measured physical activity with objectively </w:t>
            </w:r>
          </w:p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measured urban form: findings </w:t>
            </w:r>
          </w:p>
          <w:p w:rsidR="000057E1" w:rsidRDefault="000057E1" w:rsidP="004D60E2">
            <w:pPr>
              <w:spacing w:after="0" w:line="259" w:lineRule="auto"/>
              <w:ind w:left="1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from SMARTRAQ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Frank, L. D.; Schmid, T. L.; Sallis, J. F.; Chapman, J.; Saelens, B. E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05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5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5.7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93" w:right="0" w:hanging="34"/>
            </w:pPr>
            <w:r>
              <w:rPr>
                <w:rFonts w:ascii="Calibri" w:eastAsia="Calibri" w:hAnsi="Calibri" w:cs="Calibri"/>
                <w:sz w:val="7"/>
              </w:rPr>
              <w:t xml:space="preserve">Walkability parameters, active transportation and objective </w:t>
            </w:r>
          </w:p>
          <w:p w:rsidR="000057E1" w:rsidRDefault="000057E1" w:rsidP="004D60E2">
            <w:pPr>
              <w:spacing w:after="0" w:line="246" w:lineRule="auto"/>
              <w:ind w:left="104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hysical activity: moderating and mediating effects of motor </w:t>
            </w:r>
          </w:p>
          <w:p w:rsidR="000057E1" w:rsidRDefault="000057E1" w:rsidP="004D60E2">
            <w:pPr>
              <w:spacing w:after="0" w:line="259" w:lineRule="auto"/>
              <w:ind w:left="8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vehicle ownership in a cross-</w:t>
            </w:r>
          </w:p>
          <w:p w:rsidR="000057E1" w:rsidRDefault="000057E1" w:rsidP="004D60E2">
            <w:pPr>
              <w:spacing w:after="0" w:line="259" w:lineRule="auto"/>
              <w:ind w:left="1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ectional stud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85" w:right="0" w:hanging="62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Eriksson, U.; Arvidsson, D.; Gebel, K.; Ohlsson, H.; Sundquist, K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2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Sweden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26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5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76" w:right="96" w:firstLine="40"/>
            </w:pPr>
            <w:r>
              <w:rPr>
                <w:rFonts w:ascii="Calibri" w:eastAsia="Calibri" w:hAnsi="Calibri" w:cs="Calibri"/>
                <w:sz w:val="7"/>
              </w:rPr>
              <w:t xml:space="preserve">Neighborhood walkability, physical activity, and walking behavior: The Swedish </w:t>
            </w:r>
          </w:p>
          <w:p w:rsidR="000057E1" w:rsidRDefault="000057E1" w:rsidP="004D60E2">
            <w:pPr>
              <w:spacing w:after="0" w:line="259" w:lineRule="auto"/>
              <w:ind w:left="194" w:right="0" w:hanging="90"/>
            </w:pPr>
            <w:r>
              <w:rPr>
                <w:rFonts w:ascii="Calibri" w:eastAsia="Calibri" w:hAnsi="Calibri" w:cs="Calibri"/>
                <w:sz w:val="7"/>
              </w:rPr>
              <w:t>Neighborhood and Physical Activity (SNAP) stud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56" w:right="0" w:hanging="56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undquist Kristina.; Eriksson Ulf.; Kawakami Naomi.; </w:t>
            </w:r>
          </w:p>
          <w:p w:rsidR="000057E1" w:rsidRDefault="000057E1" w:rsidP="004D60E2">
            <w:pPr>
              <w:spacing w:after="0" w:line="259" w:lineRule="auto"/>
              <w:ind w:left="169" w:right="0" w:hanging="15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kog Lars.; Ohlsson Henrik.; Arvidsson Daniel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1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Europe (Sweden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26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5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he relationship between </w:t>
            </w:r>
          </w:p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Mediterranean built environment and outdoor physical activity: evidence from GPS and </w:t>
            </w:r>
          </w:p>
          <w:p w:rsidR="000057E1" w:rsidRDefault="000057E1" w:rsidP="004D60E2">
            <w:pPr>
              <w:spacing w:after="0" w:line="259" w:lineRule="auto"/>
              <w:ind w:left="14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accelerometer data among young </w:t>
            </w:r>
          </w:p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dults in Barcelona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24" w:right="0" w:hanging="11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Delcl√≤s-Ali√≥, X.; Vich, G.; Miralles-Guasch,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20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Spain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38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2.9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No aggreg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04" w:right="0" w:hanging="79"/>
            </w:pPr>
            <w:r>
              <w:rPr>
                <w:rFonts w:ascii="Calibri" w:eastAsia="Calibri" w:hAnsi="Calibri" w:cs="Calibri"/>
                <w:sz w:val="7"/>
              </w:rPr>
              <w:t xml:space="preserve">Temperature and Rain Moderate the Effect of Neighborhood </w:t>
            </w:r>
          </w:p>
          <w:p w:rsidR="000057E1" w:rsidRDefault="000057E1" w:rsidP="004D60E2">
            <w:pPr>
              <w:spacing w:after="0" w:line="259" w:lineRule="auto"/>
              <w:ind w:left="201" w:right="0" w:hanging="164"/>
            </w:pPr>
            <w:r>
              <w:rPr>
                <w:rFonts w:ascii="Calibri" w:eastAsia="Calibri" w:hAnsi="Calibri" w:cs="Calibri"/>
                <w:sz w:val="7"/>
              </w:rPr>
              <w:t>Walkability on Walking Time for Seniors in Barcelona.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34" w:right="0" w:hanging="11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elcl√≤s-Ali√≥ X.; Marquet O.; Vich G.; Schipperijn J.; </w:t>
            </w:r>
          </w:p>
          <w:p w:rsidR="000057E1" w:rsidRDefault="000057E1" w:rsidP="004D60E2">
            <w:pPr>
              <w:spacing w:after="0" w:line="259" w:lineRule="auto"/>
              <w:ind w:left="136" w:right="0" w:hanging="119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Zhang K.; Maciejewska M.; Miralles-Guasch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Spain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2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6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Older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73"/>
            </w:pPr>
            <w:r>
              <w:rPr>
                <w:rFonts w:ascii="Calibri" w:eastAsia="Calibri" w:hAnsi="Calibri" w:cs="Calibri"/>
                <w:sz w:val="7"/>
              </w:rPr>
              <w:t>Meet health criteria (including min distance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rtially described </w:t>
            </w:r>
          </w:p>
          <w:p w:rsidR="000057E1" w:rsidRDefault="000057E1" w:rsidP="004D60E2">
            <w:pPr>
              <w:spacing w:after="0" w:line="259" w:lineRule="auto"/>
              <w:ind w:left="73" w:right="0" w:hanging="11"/>
              <w:jc w:val="left"/>
            </w:pPr>
            <w:r>
              <w:rPr>
                <w:rFonts w:ascii="Calibri" w:eastAsia="Calibri" w:hAnsi="Calibri" w:cs="Calibri"/>
                <w:sz w:val="7"/>
              </w:rPr>
              <w:t>(aggregated/ subsetted or unclear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627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Natural Landscape, Infrastructure, and Health: The Physical Activity </w:t>
            </w:r>
          </w:p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Implications of Urban Green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pace Composition among the Elderly.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iralles-Guasch, Carme;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Dopico, Javier; Delclos-Alio,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Xavier; Knobel, Pablo; </w:t>
            </w:r>
          </w:p>
          <w:p w:rsidR="000057E1" w:rsidRDefault="000057E1" w:rsidP="004D60E2">
            <w:pPr>
              <w:spacing w:after="0" w:line="246" w:lineRule="auto"/>
              <w:ind w:left="152" w:right="0" w:hanging="96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arquet, Oriol; ManejaZaragoza, Roser; </w:t>
            </w:r>
          </w:p>
          <w:p w:rsidR="000057E1" w:rsidRDefault="000057E1" w:rsidP="004D60E2">
            <w:pPr>
              <w:spacing w:after="0" w:line="259" w:lineRule="auto"/>
              <w:ind w:left="282" w:right="0" w:hanging="237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chipperijn, Jasper; Vich, Guillem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Spain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2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44.4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Older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emporally 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71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isons of Physical Activity and Walking Between Korean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Immigrant and White Women in King County, WA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" w:right="0" w:hanging="4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Baek, S. R.; Moudon, A. V.; Saelens, B. E.; Kang, B.; Hurvitz, P. M.; Bae, C. C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,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ase-contro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0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8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men + </w:t>
            </w:r>
          </w:p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Specific ethnicity/ nationality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0" w:right="40" w:firstLine="11"/>
            </w:pPr>
            <w:r>
              <w:rPr>
                <w:rFonts w:ascii="Calibri" w:eastAsia="Calibri" w:hAnsi="Calibri" w:cs="Calibri"/>
                <w:sz w:val="7"/>
              </w:rPr>
              <w:t>Meet health + ethnicity + addres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5" w:right="0" w:hanging="175"/>
              <w:jc w:val="left"/>
            </w:pPr>
            <w:r>
              <w:rPr>
                <w:rFonts w:ascii="Calibri" w:eastAsia="Calibri" w:hAnsi="Calibri" w:cs="Calibri"/>
                <w:sz w:val="7"/>
              </w:rPr>
              <w:t>Light Rail Leads to More Walking Around Station Area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uang, R.; Moudon, A. V.; Zhou, C.; Stewart, O. T.; Saelens, B. E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3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7 days ,7 days x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75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3.0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</w:tbl>
    <w:p w:rsidR="000057E1" w:rsidRDefault="000057E1" w:rsidP="000057E1">
      <w:pPr>
        <w:spacing w:after="0" w:line="259" w:lineRule="auto"/>
        <w:ind w:left="-1175" w:right="14171" w:firstLine="0"/>
        <w:jc w:val="left"/>
      </w:pPr>
    </w:p>
    <w:tbl>
      <w:tblPr>
        <w:tblStyle w:val="TableGrid"/>
        <w:tblW w:w="14665" w:type="dxa"/>
        <w:tblInd w:w="-791" w:type="dxa"/>
        <w:tblCellMar>
          <w:top w:w="6" w:type="dxa"/>
          <w:left w:w="14" w:type="dxa"/>
          <w:right w:w="16" w:type="dxa"/>
        </w:tblCellMar>
        <w:tblLook w:val="04A0" w:firstRow="1" w:lastRow="0" w:firstColumn="1" w:lastColumn="0" w:noHBand="0" w:noVBand="1"/>
      </w:tblPr>
      <w:tblGrid>
        <w:gridCol w:w="993"/>
        <w:gridCol w:w="809"/>
        <w:gridCol w:w="318"/>
        <w:gridCol w:w="359"/>
        <w:gridCol w:w="365"/>
        <w:gridCol w:w="582"/>
        <w:gridCol w:w="367"/>
        <w:gridCol w:w="367"/>
        <w:gridCol w:w="361"/>
        <w:gridCol w:w="534"/>
        <w:gridCol w:w="532"/>
        <w:gridCol w:w="533"/>
        <w:gridCol w:w="534"/>
        <w:gridCol w:w="535"/>
        <w:gridCol w:w="528"/>
        <w:gridCol w:w="530"/>
        <w:gridCol w:w="370"/>
        <w:gridCol w:w="441"/>
        <w:gridCol w:w="376"/>
        <w:gridCol w:w="531"/>
        <w:gridCol w:w="531"/>
        <w:gridCol w:w="535"/>
        <w:gridCol w:w="535"/>
        <w:gridCol w:w="530"/>
        <w:gridCol w:w="370"/>
        <w:gridCol w:w="367"/>
        <w:gridCol w:w="367"/>
        <w:gridCol w:w="367"/>
        <w:gridCol w:w="367"/>
        <w:gridCol w:w="367"/>
        <w:gridCol w:w="364"/>
      </w:tblGrid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1" w:right="0" w:firstLine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Higher residential and employment densities are </w:t>
            </w:r>
          </w:p>
          <w:p w:rsidR="000057E1" w:rsidRDefault="000057E1" w:rsidP="004D60E2">
            <w:pPr>
              <w:spacing w:after="0" w:line="259" w:lineRule="auto"/>
              <w:ind w:left="2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associated with more objectively </w:t>
            </w:r>
          </w:p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measured walking in the home </w:t>
            </w:r>
          </w:p>
          <w:p w:rsidR="000057E1" w:rsidRDefault="000057E1" w:rsidP="004D60E2">
            <w:pPr>
              <w:spacing w:after="0" w:line="259" w:lineRule="auto"/>
              <w:ind w:left="1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eighborhood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1" w:right="0" w:hanging="51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uang, R.; Moudon, A.V.; Zhou, C.; Saelens, B.E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3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7 days ,7 days x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7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3.1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Differences in behavior, time, location, and built environment between objectively measured utilitarian and recreational walking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45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ang, B.; Moudon, A. V.; Hurvitz, P. M.; Saelens, B. E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3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7 days ,7 days x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7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2.4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5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revious paper(s) not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knowledg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he association between park visitation and physical activity </w:t>
            </w:r>
          </w:p>
          <w:p w:rsidR="000057E1" w:rsidRDefault="000057E1" w:rsidP="004D60E2">
            <w:pPr>
              <w:spacing w:after="0" w:line="259" w:lineRule="auto"/>
              <w:ind w:left="0" w:right="1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measured with accelerometer, </w:t>
            </w:r>
          </w:p>
          <w:p w:rsidR="000057E1" w:rsidRDefault="000057E1" w:rsidP="004D60E2">
            <w:pPr>
              <w:spacing w:after="0" w:line="259" w:lineRule="auto"/>
              <w:ind w:left="7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PS, and travel diar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79" w:right="0" w:hanging="62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tewart, O. T.; Moudon, A. V.; Fesinmeyer, M. D.; </w:t>
            </w:r>
          </w:p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Zhou, C.; Saelens, B. E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3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7 days ,7 days x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78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3.4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96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Yes, 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5" w:right="28" w:firstLine="40"/>
            </w:pPr>
            <w:r>
              <w:rPr>
                <w:rFonts w:ascii="Calibri" w:eastAsia="Calibri" w:hAnsi="Calibri" w:cs="Calibri"/>
                <w:sz w:val="7"/>
              </w:rPr>
              <w:t>The association between park facilities and the occurrence of physical activity during park visits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7" w:right="0" w:hanging="4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tewart, O. T.; Moudon, A. V.; Littman, A.; Seto, E.; Saelens, B. E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3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7 days ,7 days x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7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2.7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The Association Between Park </w:t>
            </w:r>
          </w:p>
          <w:p w:rsidR="000057E1" w:rsidRDefault="000057E1" w:rsidP="004D60E2">
            <w:pPr>
              <w:spacing w:after="0" w:line="259" w:lineRule="auto"/>
              <w:ind w:left="37" w:right="0" w:hanging="23"/>
            </w:pPr>
            <w:r>
              <w:rPr>
                <w:rFonts w:ascii="Calibri" w:eastAsia="Calibri" w:hAnsi="Calibri" w:cs="Calibri"/>
                <w:sz w:val="7"/>
              </w:rPr>
              <w:t>Facilities and Duration of Physical Activity During Active Park Visits.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tewart, Orion T; Moudon, </w:t>
            </w:r>
          </w:p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nne Vernez; Littman,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Alyson J; Seto, Edmund; Saelens, Brian E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3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7 days ,7 days x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80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4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Results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hy neighborhood park proximity is not associated with total </w:t>
            </w:r>
          </w:p>
          <w:p w:rsidR="000057E1" w:rsidRDefault="000057E1" w:rsidP="004D60E2">
            <w:pPr>
              <w:spacing w:after="0" w:line="259" w:lineRule="auto"/>
              <w:ind w:left="1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hysical activit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hanging="11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tewart, O. T.; Moudon, A. V.; Littman, A. J.; Seto, E.; Saelens, B. E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8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34" w:right="0" w:firstLine="51"/>
              <w:jc w:val="left"/>
            </w:pPr>
            <w:r>
              <w:rPr>
                <w:rFonts w:ascii="Calibri" w:eastAsia="Calibri" w:hAnsi="Calibri" w:cs="Calibri"/>
                <w:sz w:val="7"/>
              </w:rPr>
              <w:t>Cross-sectional and Case crossove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63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7 days ,7 days x2 </w:t>
            </w:r>
          </w:p>
          <w:p w:rsidR="000057E1" w:rsidRDefault="000057E1" w:rsidP="004D60E2">
            <w:pPr>
              <w:spacing w:after="0" w:line="259" w:lineRule="auto"/>
              <w:ind w:left="11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baseline and follow-up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81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3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Source nonexplicitly </w:t>
            </w:r>
          </w:p>
          <w:p w:rsidR="000057E1" w:rsidRDefault="000057E1" w:rsidP="004D60E2">
            <w:pPr>
              <w:spacing w:after="0" w:line="259" w:lineRule="auto"/>
              <w:ind w:left="9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mention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6" w:right="0" w:hanging="102"/>
            </w:pPr>
            <w:r>
              <w:rPr>
                <w:rFonts w:ascii="Calibri" w:eastAsia="Calibri" w:hAnsi="Calibri" w:cs="Calibri"/>
                <w:sz w:val="7"/>
              </w:rPr>
              <w:t xml:space="preserve">Comparing Associations Between the Built Environment and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alking in Rural Small Towns and a Large Metropolitan Area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Stewart, O. T.; Moudon, A.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V.; Saelens, B. E.; Lee, C.;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ang, B. J.; Doescher, M. P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,9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324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5.5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B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46" w:right="0" w:hanging="6"/>
              <w:jc w:val="left"/>
            </w:pPr>
            <w:r>
              <w:rPr>
                <w:rFonts w:ascii="Calibri" w:eastAsia="Calibri" w:hAnsi="Calibri" w:cs="Calibri"/>
                <w:sz w:val="7"/>
              </w:rPr>
              <w:t>Within sample comparison of included subgroups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54" w:right="0" w:hanging="51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haracteristics of the environment and physical activity in midlife: </w:t>
            </w:r>
          </w:p>
          <w:p w:rsidR="000057E1" w:rsidRDefault="000057E1" w:rsidP="004D60E2">
            <w:pPr>
              <w:spacing w:after="0" w:line="259" w:lineRule="auto"/>
              <w:ind w:left="1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Findings from UK Biobank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4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Smith, Lindsey; Panter, Jenna; Ogilvie, David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UK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5,96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4.4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Address criteria </w:t>
            </w:r>
          </w:p>
          <w:p w:rsidR="000057E1" w:rsidRDefault="000057E1" w:rsidP="004D60E2">
            <w:pPr>
              <w:spacing w:after="0" w:line="259" w:lineRule="auto"/>
              <w:ind w:left="90" w:right="0" w:firstLine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(including community dwelling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17"/>
              <w:jc w:val="left"/>
            </w:pPr>
            <w:r>
              <w:rPr>
                <w:rFonts w:ascii="Calibri" w:eastAsia="Calibri" w:hAnsi="Calibri" w:cs="Calibri"/>
                <w:sz w:val="7"/>
              </w:rPr>
              <w:t>Yes(pre and post applying inclusion criteria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23"/>
            </w:pPr>
            <w:r>
              <w:rPr>
                <w:rFonts w:ascii="Calibri" w:eastAsia="Calibri" w:hAnsi="Calibri" w:cs="Calibri"/>
                <w:sz w:val="7"/>
              </w:rPr>
              <w:t xml:space="preserve">What are the associations between neighbourhood </w:t>
            </w:r>
          </w:p>
          <w:p w:rsidR="000057E1" w:rsidRDefault="000057E1" w:rsidP="004D60E2">
            <w:pPr>
              <w:spacing w:after="0" w:line="259" w:lineRule="auto"/>
              <w:ind w:left="20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walkability and sedentary time in </w:t>
            </w:r>
          </w:p>
          <w:p w:rsidR="000057E1" w:rsidRDefault="000057E1" w:rsidP="004D60E2">
            <w:pPr>
              <w:spacing w:after="0" w:line="259" w:lineRule="auto"/>
              <w:ind w:left="201" w:right="0" w:hanging="181"/>
              <w:jc w:val="left"/>
            </w:pPr>
            <w:r>
              <w:rPr>
                <w:rFonts w:ascii="Calibri" w:eastAsia="Calibri" w:hAnsi="Calibri" w:cs="Calibri"/>
                <w:sz w:val="7"/>
              </w:rPr>
              <w:t>New Zealand adults? the URBAN cross-sectional stud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Hinckson, E.; Cerin, E.; </w:t>
            </w:r>
          </w:p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avoa, S.; Smith, M.; </w:t>
            </w:r>
          </w:p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Badland, H.; Witten, K.; </w:t>
            </w:r>
          </w:p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Kearns, R.; Schofield, G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7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Oceania (New Zealand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98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57.9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135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>BE criteria + ethnicity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1" w:right="0" w:firstLine="79"/>
            </w:pPr>
            <w:r>
              <w:rPr>
                <w:rFonts w:ascii="Calibri" w:eastAsia="Calibri" w:hAnsi="Calibri" w:cs="Calibri"/>
                <w:sz w:val="7"/>
              </w:rPr>
              <w:t>+ language criteria + addr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first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53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5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lastRenderedPageBreak/>
              <w:t xml:space="preserve">How Do Neighbourhood </w:t>
            </w:r>
          </w:p>
          <w:p w:rsidR="000057E1" w:rsidRDefault="000057E1" w:rsidP="004D60E2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efinitions Influence the </w:t>
            </w:r>
          </w:p>
          <w:p w:rsidR="000057E1" w:rsidRDefault="000057E1" w:rsidP="004D60E2">
            <w:pPr>
              <w:spacing w:after="0" w:line="259" w:lineRule="auto"/>
              <w:ind w:left="127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Associations between Built Environment and Physical Activity?.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avoa, Suzanne; Bagheri, </w:t>
            </w:r>
          </w:p>
          <w:p w:rsidR="000057E1" w:rsidRDefault="000057E1" w:rsidP="004D60E2">
            <w:pPr>
              <w:spacing w:after="0" w:line="259" w:lineRule="auto"/>
              <w:ind w:left="0" w:right="15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Nasser; Koohsari, </w:t>
            </w:r>
          </w:p>
          <w:p w:rsidR="000057E1" w:rsidRDefault="000057E1" w:rsidP="004D60E2">
            <w:pPr>
              <w:spacing w:after="0" w:line="259" w:lineRule="auto"/>
              <w:ind w:left="45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Mohammad J; Kaczynski, </w:t>
            </w:r>
          </w:p>
          <w:p w:rsidR="000057E1" w:rsidRDefault="000057E1" w:rsidP="004D60E2">
            <w:pPr>
              <w:spacing w:after="0" w:line="259" w:lineRule="auto"/>
              <w:ind w:left="34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Andrew T; Lamb, Karen E; </w:t>
            </w:r>
          </w:p>
          <w:p w:rsidR="000057E1" w:rsidRDefault="000057E1" w:rsidP="004D60E2">
            <w:pPr>
              <w:spacing w:after="0" w:line="259" w:lineRule="auto"/>
              <w:ind w:left="113" w:right="0" w:hanging="68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Oka, Koichiro; O'Sullivan, David; Witten, Karen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9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3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>Oceania (New Zealand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989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t report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7" w:right="0" w:firstLine="73"/>
            </w:pPr>
            <w:r>
              <w:rPr>
                <w:rFonts w:ascii="Calibri" w:eastAsia="Calibri" w:hAnsi="Calibri" w:cs="Calibri"/>
                <w:sz w:val="7"/>
              </w:rPr>
              <w:t xml:space="preserve">Live in area meeting specific </w:t>
            </w:r>
          </w:p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BE + SES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45" w:right="0" w:firstLine="6"/>
              <w:jc w:val="left"/>
            </w:pPr>
            <w:r>
              <w:rPr>
                <w:rFonts w:ascii="Calibri" w:eastAsia="Calibri" w:hAnsi="Calibri" w:cs="Calibri"/>
                <w:sz w:val="7"/>
              </w:rPr>
              <w:t>No participant characteristics describ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44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Yes (this is a </w:t>
            </w:r>
          </w:p>
          <w:p w:rsidR="000057E1" w:rsidRDefault="000057E1" w:rsidP="004D60E2">
            <w:pPr>
              <w:spacing w:after="0" w:line="259" w:lineRule="auto"/>
              <w:ind w:left="82" w:right="0" w:hanging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subsequent paper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Papers ref </w:t>
            </w:r>
          </w:p>
          <w:p w:rsidR="000057E1" w:rsidRDefault="000057E1" w:rsidP="004D60E2">
            <w:pPr>
              <w:spacing w:after="0" w:line="246" w:lineRule="auto"/>
              <w:ind w:left="113" w:right="0" w:hanging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but result not </w:t>
            </w:r>
          </w:p>
          <w:p w:rsidR="000057E1" w:rsidRDefault="000057E1" w:rsidP="004D60E2">
            <w:pPr>
              <w:spacing w:after="0" w:line="259" w:lineRule="auto"/>
              <w:ind w:left="152" w:right="0" w:hanging="141"/>
              <w:jc w:val="left"/>
            </w:pPr>
            <w:r>
              <w:rPr>
                <w:rFonts w:ascii="Calibri" w:eastAsia="Calibri" w:hAnsi="Calibri" w:cs="Calibri"/>
                <w:sz w:val="7"/>
              </w:rPr>
              <w:t>summarise 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" w:right="22" w:firstLine="68"/>
            </w:pPr>
            <w:r>
              <w:rPr>
                <w:rFonts w:ascii="Calibri" w:eastAsia="Calibri" w:hAnsi="Calibri" w:cs="Calibri"/>
                <w:sz w:val="7"/>
              </w:rPr>
              <w:t xml:space="preserve">Yes, in referenced study or protocol </w:t>
            </w:r>
          </w:p>
          <w:p w:rsidR="000057E1" w:rsidRDefault="000057E1" w:rsidP="004D60E2">
            <w:pPr>
              <w:spacing w:after="0" w:line="259" w:lineRule="auto"/>
              <w:ind w:left="96" w:right="0" w:hanging="34"/>
              <w:jc w:val="left"/>
            </w:pPr>
            <w:r>
              <w:rPr>
                <w:rFonts w:ascii="Calibri" w:eastAsia="Calibri" w:hAnsi="Calibri" w:cs="Calibri"/>
                <w:sz w:val="7"/>
              </w:rPr>
              <w:t>+in this study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</w:tr>
      <w:tr w:rsidR="000057E1" w:rsidTr="004D60E2">
        <w:trPr>
          <w:trHeight w:val="35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82" w:right="0" w:firstLine="23"/>
            </w:pPr>
            <w:r>
              <w:rPr>
                <w:rFonts w:ascii="Calibri" w:eastAsia="Calibri" w:hAnsi="Calibri" w:cs="Calibri"/>
                <w:sz w:val="7"/>
              </w:rPr>
              <w:t xml:space="preserve">Cross Sectional Association between Spatially Measured </w:t>
            </w:r>
          </w:p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Walking Bouts and Neighborhood Walkabilit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15" w:right="0" w:hanging="209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wang, L. D.; Hurvitz, P. M.; Duncan, G. E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3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US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4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0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5.5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ll Adul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Twin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n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Compared to </w:t>
            </w:r>
          </w:p>
          <w:p w:rsidR="000057E1" w:rsidRDefault="000057E1" w:rsidP="004D60E2">
            <w:pPr>
              <w:spacing w:after="0" w:line="259" w:lineRule="auto"/>
              <w:ind w:left="169" w:right="0" w:hanging="135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as a whole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79" w:right="0" w:hanging="62"/>
            </w:pPr>
            <w:r>
              <w:rPr>
                <w:rFonts w:ascii="Calibri" w:eastAsia="Calibri" w:hAnsi="Calibri" w:cs="Calibri"/>
                <w:sz w:val="7"/>
              </w:rPr>
              <w:t>Accelerometer + GP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98" w:right="0" w:hanging="164"/>
              <w:jc w:val="left"/>
            </w:pPr>
            <w:r>
              <w:rPr>
                <w:rFonts w:ascii="Calibri" w:eastAsia="Calibri" w:hAnsi="Calibri" w:cs="Calibri"/>
                <w:sz w:val="7"/>
              </w:rPr>
              <w:t>No data source inf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446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2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Destinations That Older Adults </w:t>
            </w:r>
          </w:p>
          <w:p w:rsidR="000057E1" w:rsidRDefault="000057E1" w:rsidP="004D60E2">
            <w:pPr>
              <w:spacing w:after="0" w:line="259" w:lineRule="auto"/>
              <w:ind w:left="0" w:right="2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Experience Within Their GPS </w:t>
            </w:r>
          </w:p>
          <w:p w:rsidR="000057E1" w:rsidRDefault="000057E1" w:rsidP="004D60E2">
            <w:pPr>
              <w:spacing w:after="0" w:line="259" w:lineRule="auto"/>
              <w:ind w:left="0" w:right="1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Activity Spaces Relation to </w:t>
            </w:r>
          </w:p>
          <w:p w:rsidR="000057E1" w:rsidRDefault="000057E1" w:rsidP="004D60E2">
            <w:pPr>
              <w:spacing w:after="0" w:line="259" w:lineRule="auto"/>
              <w:ind w:left="386" w:right="0" w:hanging="327"/>
              <w:jc w:val="left"/>
            </w:pPr>
            <w:r>
              <w:rPr>
                <w:rFonts w:ascii="Calibri" w:eastAsia="Calibri" w:hAnsi="Calibri" w:cs="Calibri"/>
                <w:sz w:val="7"/>
              </w:rPr>
              <w:t>Objectively Measured Physical Activity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Hirsch, J. A.; Winters, M.; Ashe, M. C.; Clarke, P.; McKay, H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6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58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>North America (Canada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Cross-section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 days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7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66.2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0"/>
            </w:pPr>
            <w:r>
              <w:rPr>
                <w:rFonts w:ascii="Calibri" w:eastAsia="Calibri" w:hAnsi="Calibri" w:cs="Calibri"/>
                <w:sz w:val="7"/>
              </w:rPr>
              <w:t>Older Adults (65+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Low incom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17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et PA criteria </w:t>
            </w:r>
          </w:p>
          <w:p w:rsidR="000057E1" w:rsidRDefault="000057E1" w:rsidP="004D60E2">
            <w:pPr>
              <w:spacing w:after="0" w:line="259" w:lineRule="auto"/>
              <w:ind w:left="152" w:right="0" w:hanging="62"/>
              <w:jc w:val="left"/>
            </w:pPr>
            <w:r>
              <w:rPr>
                <w:rFonts w:ascii="Calibri" w:eastAsia="Calibri" w:hAnsi="Calibri" w:cs="Calibri"/>
                <w:sz w:val="7"/>
              </w:rPr>
              <w:t>+ language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6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Yes (only final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 metric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GPS device +GI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Acceler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8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fully references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113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, not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  <w:tr w:rsidR="000057E1" w:rsidTr="004D60E2">
        <w:trPr>
          <w:trHeight w:val="539"/>
        </w:trPr>
        <w:tc>
          <w:tcPr>
            <w:tcW w:w="1002" w:type="dxa"/>
            <w:tcBorders>
              <w:top w:val="single" w:sz="2" w:space="0" w:color="000000"/>
              <w:left w:val="single" w:sz="5" w:space="0" w:color="000000"/>
              <w:bottom w:val="single" w:sz="5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46" w:lineRule="auto"/>
              <w:ind w:left="48" w:right="0" w:firstLine="85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The influence of the local neighbourhood environment on </w:t>
            </w:r>
          </w:p>
          <w:p w:rsidR="000057E1" w:rsidRDefault="000057E1" w:rsidP="004D60E2">
            <w:pPr>
              <w:spacing w:after="0" w:line="246" w:lineRule="auto"/>
              <w:ind w:left="133" w:right="0" w:hanging="113"/>
            </w:pPr>
            <w:r>
              <w:rPr>
                <w:rFonts w:ascii="Calibri" w:eastAsia="Calibri" w:hAnsi="Calibri" w:cs="Calibri"/>
                <w:sz w:val="7"/>
              </w:rPr>
              <w:t xml:space="preserve">walking levels during the walking for wellbeing in the west </w:t>
            </w:r>
          </w:p>
          <w:p w:rsidR="000057E1" w:rsidRDefault="000057E1" w:rsidP="004D60E2">
            <w:pPr>
              <w:spacing w:after="0" w:line="259" w:lineRule="auto"/>
              <w:ind w:left="0" w:right="1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pedometer-based community </w:t>
            </w:r>
          </w:p>
          <w:p w:rsidR="000057E1" w:rsidRDefault="000057E1" w:rsidP="004D60E2">
            <w:pPr>
              <w:spacing w:after="0" w:line="259" w:lineRule="auto"/>
              <w:ind w:left="1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intervention</w:t>
            </w:r>
          </w:p>
        </w:tc>
        <w:tc>
          <w:tcPr>
            <w:tcW w:w="818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8" w:firstLine="0"/>
              <w:jc w:val="center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Robertson, L. B.; Ward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 xml:space="preserve">Thompson, C.; Aspinall, P.; </w:t>
            </w:r>
          </w:p>
          <w:p w:rsidR="000057E1" w:rsidRDefault="000057E1" w:rsidP="004D60E2">
            <w:pPr>
              <w:spacing w:after="0" w:line="259" w:lineRule="auto"/>
              <w:ind w:left="254" w:right="0" w:hanging="243"/>
              <w:jc w:val="left"/>
              <w:rPr>
                <w:noProof/>
              </w:rPr>
            </w:pPr>
            <w:r>
              <w:rPr>
                <w:rFonts w:ascii="Calibri" w:eastAsia="Calibri" w:hAnsi="Calibri" w:cs="Calibri"/>
                <w:noProof/>
                <w:sz w:val="7"/>
              </w:rPr>
              <w:t>Millington, C.; McAdam, C.; Mutrie, N.</w:t>
            </w:r>
          </w:p>
        </w:tc>
        <w:tc>
          <w:tcPr>
            <w:tcW w:w="322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2012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1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Europe (UK)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4" w:right="0" w:hanging="23"/>
              <w:jc w:val="left"/>
            </w:pPr>
            <w:r>
              <w:rPr>
                <w:rFonts w:ascii="Calibri" w:eastAsia="Calibri" w:hAnsi="Calibri" w:cs="Calibri"/>
                <w:sz w:val="7"/>
              </w:rPr>
              <w:t>Randomise d-control trial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</w:tcPr>
          <w:p w:rsidR="000057E1" w:rsidRDefault="000057E1" w:rsidP="004D60E2">
            <w:pPr>
              <w:spacing w:after="0" w:line="259" w:lineRule="auto"/>
              <w:ind w:left="0" w:right="1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7 days x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</w:pPr>
            <w:r>
              <w:rPr>
                <w:rFonts w:ascii="Calibri" w:eastAsia="Calibri" w:hAnsi="Calibri" w:cs="Calibri"/>
                <w:sz w:val="7"/>
              </w:rPr>
              <w:t xml:space="preserve">4(Baseline,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3 months, </w:t>
            </w:r>
          </w:p>
          <w:p w:rsidR="000057E1" w:rsidRDefault="000057E1" w:rsidP="004D60E2">
            <w:pPr>
              <w:spacing w:after="0" w:line="259" w:lineRule="auto"/>
              <w:ind w:left="23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6 months, </w:t>
            </w:r>
          </w:p>
          <w:p w:rsidR="000057E1" w:rsidRDefault="000057E1" w:rsidP="004D60E2">
            <w:pPr>
              <w:spacing w:after="0" w:line="259" w:lineRule="auto"/>
              <w:ind w:left="11" w:right="0" w:firstLine="0"/>
            </w:pPr>
            <w:r>
              <w:rPr>
                <w:rFonts w:ascii="Calibri" w:eastAsia="Calibri" w:hAnsi="Calibri" w:cs="Calibri"/>
                <w:sz w:val="7"/>
              </w:rPr>
              <w:t>12 months)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5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6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71.10%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17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 xml:space="preserve">Working </w:t>
            </w:r>
          </w:p>
          <w:p w:rsidR="000057E1" w:rsidRDefault="000057E1" w:rsidP="004D60E2">
            <w:pPr>
              <w:spacing w:after="0" w:line="259" w:lineRule="auto"/>
              <w:ind w:left="169" w:right="0" w:hanging="169"/>
              <w:jc w:val="left"/>
            </w:pPr>
            <w:r>
              <w:rPr>
                <w:rFonts w:ascii="Calibri" w:eastAsia="Calibri" w:hAnsi="Calibri" w:cs="Calibri"/>
                <w:sz w:val="7"/>
              </w:rPr>
              <w:t>Population (18-65 years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0"/>
              <w:jc w:val="left"/>
            </w:pPr>
            <w:r>
              <w:rPr>
                <w:rFonts w:ascii="Calibri" w:eastAsia="Calibri" w:hAnsi="Calibri" w:cs="Calibri"/>
                <w:sz w:val="7"/>
              </w:rPr>
              <w:t>Meet PA criteri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0" w:firstLine="17"/>
              <w:jc w:val="left"/>
            </w:pPr>
            <w:r>
              <w:rPr>
                <w:rFonts w:ascii="Calibri" w:eastAsia="Calibri" w:hAnsi="Calibri" w:cs="Calibri"/>
                <w:sz w:val="7"/>
              </w:rPr>
              <w:t>Yes(pre and post applying inclusion criteria)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24" w:right="0" w:hanging="56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Compared to excluded </w:t>
            </w:r>
          </w:p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opulation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4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A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5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6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No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0" w:right="2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GIS inferred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3" w:right="0" w:firstLine="0"/>
              <w:jc w:val="center"/>
            </w:pPr>
            <w:r>
              <w:rPr>
                <w:rFonts w:ascii="Calibri" w:eastAsia="Calibri" w:hAnsi="Calibri" w:cs="Calibri"/>
                <w:sz w:val="7"/>
              </w:rPr>
              <w:t>Pedometer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02" w:right="0" w:hanging="102"/>
              <w:jc w:val="left"/>
            </w:pPr>
            <w:r>
              <w:rPr>
                <w:rFonts w:ascii="Calibri" w:eastAsia="Calibri" w:hAnsi="Calibri" w:cs="Calibri"/>
                <w:sz w:val="7"/>
              </w:rPr>
              <w:t>Source stated not referenced</w:t>
            </w:r>
          </w:p>
        </w:tc>
        <w:tc>
          <w:tcPr>
            <w:tcW w:w="533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136" w:right="0" w:hanging="113"/>
              <w:jc w:val="left"/>
            </w:pPr>
            <w:r>
              <w:rPr>
                <w:rFonts w:ascii="Calibri" w:eastAsia="Calibri" w:hAnsi="Calibri" w:cs="Calibri"/>
                <w:sz w:val="7"/>
              </w:rPr>
              <w:t>Temporally  and Spatially</w:t>
            </w:r>
          </w:p>
        </w:tc>
        <w:tc>
          <w:tcPr>
            <w:tcW w:w="370" w:type="dxa"/>
            <w:tcBorders>
              <w:top w:val="single" w:sz="2" w:space="0" w:color="000000"/>
              <w:left w:val="single" w:sz="5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5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2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46" w:lineRule="auto"/>
              <w:ind w:left="113" w:right="0" w:hanging="90"/>
              <w:jc w:val="left"/>
            </w:pPr>
            <w:r>
              <w:rPr>
                <w:rFonts w:ascii="Calibri" w:eastAsia="Calibri" w:hAnsi="Calibri" w:cs="Calibri"/>
                <w:sz w:val="7"/>
              </w:rPr>
              <w:t xml:space="preserve">Measured and </w:t>
            </w:r>
          </w:p>
          <w:p w:rsidR="000057E1" w:rsidRDefault="000057E1" w:rsidP="004D60E2">
            <w:pPr>
              <w:spacing w:after="0" w:line="259" w:lineRule="auto"/>
              <w:ind w:left="130" w:right="0" w:hanging="107"/>
              <w:jc w:val="left"/>
            </w:pPr>
            <w:r>
              <w:rPr>
                <w:rFonts w:ascii="Calibri" w:eastAsia="Calibri" w:hAnsi="Calibri" w:cs="Calibri"/>
                <w:sz w:val="7"/>
              </w:rPr>
              <w:t>controlled for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7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2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  <w:tc>
          <w:tcPr>
            <w:tcW w:w="364" w:type="dxa"/>
            <w:tcBorders>
              <w:top w:val="single" w:sz="2" w:space="0" w:color="000000"/>
              <w:left w:val="single" w:sz="2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057E1" w:rsidRDefault="000057E1" w:rsidP="004D60E2">
            <w:pPr>
              <w:spacing w:after="0" w:line="259" w:lineRule="auto"/>
              <w:ind w:left="28" w:right="0" w:firstLine="79"/>
              <w:jc w:val="left"/>
            </w:pPr>
            <w:r>
              <w:rPr>
                <w:rFonts w:ascii="Calibri" w:eastAsia="Calibri" w:hAnsi="Calibri" w:cs="Calibri"/>
                <w:sz w:val="7"/>
              </w:rPr>
              <w:t>Not measured</w:t>
            </w:r>
          </w:p>
        </w:tc>
      </w:tr>
    </w:tbl>
    <w:p w:rsidR="000057E1" w:rsidRPr="000057E1" w:rsidRDefault="000057E1" w:rsidP="000057E1">
      <w:bookmarkStart w:id="0" w:name="_GoBack"/>
      <w:bookmarkEnd w:id="0"/>
    </w:p>
    <w:sectPr w:rsidR="000057E1" w:rsidRPr="00005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61EF0"/>
    <w:multiLevelType w:val="hybridMultilevel"/>
    <w:tmpl w:val="49908622"/>
    <w:lvl w:ilvl="0" w:tplc="3E386482">
      <w:start w:val="1"/>
      <w:numFmt w:val="decimal"/>
      <w:lvlText w:val="%1."/>
      <w:lvlJc w:val="left"/>
      <w:pPr>
        <w:ind w:left="4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24424E5C">
      <w:start w:val="1"/>
      <w:numFmt w:val="lowerLetter"/>
      <w:lvlText w:val="%2"/>
      <w:lvlJc w:val="left"/>
      <w:pPr>
        <w:ind w:left="11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F5E249C">
      <w:start w:val="1"/>
      <w:numFmt w:val="lowerRoman"/>
      <w:lvlText w:val="%3"/>
      <w:lvlJc w:val="left"/>
      <w:pPr>
        <w:ind w:left="18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C61CC84E">
      <w:start w:val="1"/>
      <w:numFmt w:val="decimal"/>
      <w:lvlText w:val="%4"/>
      <w:lvlJc w:val="left"/>
      <w:pPr>
        <w:ind w:left="25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CB0AD462">
      <w:start w:val="1"/>
      <w:numFmt w:val="lowerLetter"/>
      <w:lvlText w:val="%5"/>
      <w:lvlJc w:val="left"/>
      <w:pPr>
        <w:ind w:left="32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69789076">
      <w:start w:val="1"/>
      <w:numFmt w:val="lowerRoman"/>
      <w:lvlText w:val="%6"/>
      <w:lvlJc w:val="left"/>
      <w:pPr>
        <w:ind w:left="39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78EED496">
      <w:start w:val="1"/>
      <w:numFmt w:val="decimal"/>
      <w:lvlText w:val="%7"/>
      <w:lvlJc w:val="left"/>
      <w:pPr>
        <w:ind w:left="47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1CE27186">
      <w:start w:val="1"/>
      <w:numFmt w:val="lowerLetter"/>
      <w:lvlText w:val="%8"/>
      <w:lvlJc w:val="left"/>
      <w:pPr>
        <w:ind w:left="54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B3369F54">
      <w:start w:val="1"/>
      <w:numFmt w:val="lowerRoman"/>
      <w:lvlText w:val="%9"/>
      <w:lvlJc w:val="left"/>
      <w:pPr>
        <w:ind w:left="61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4E35049A"/>
    <w:multiLevelType w:val="hybridMultilevel"/>
    <w:tmpl w:val="79564F16"/>
    <w:lvl w:ilvl="0" w:tplc="6820F15C">
      <w:start w:val="1"/>
      <w:numFmt w:val="decimal"/>
      <w:lvlText w:val="%1."/>
      <w:lvlJc w:val="left"/>
      <w:pPr>
        <w:ind w:left="19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DAC2C792">
      <w:start w:val="1"/>
      <w:numFmt w:val="lowerLetter"/>
      <w:lvlText w:val="%2"/>
      <w:lvlJc w:val="left"/>
      <w:pPr>
        <w:ind w:left="1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AFEEBADA">
      <w:start w:val="1"/>
      <w:numFmt w:val="lowerRoman"/>
      <w:lvlText w:val="%3"/>
      <w:lvlJc w:val="left"/>
      <w:pPr>
        <w:ind w:left="19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83007D8">
      <w:start w:val="1"/>
      <w:numFmt w:val="decimal"/>
      <w:lvlText w:val="%4"/>
      <w:lvlJc w:val="left"/>
      <w:pPr>
        <w:ind w:left="26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3564B286">
      <w:start w:val="1"/>
      <w:numFmt w:val="lowerLetter"/>
      <w:lvlText w:val="%5"/>
      <w:lvlJc w:val="left"/>
      <w:pPr>
        <w:ind w:left="3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409E680E">
      <w:start w:val="1"/>
      <w:numFmt w:val="lowerRoman"/>
      <w:lvlText w:val="%6"/>
      <w:lvlJc w:val="left"/>
      <w:pPr>
        <w:ind w:left="4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6A5A8222">
      <w:start w:val="1"/>
      <w:numFmt w:val="decimal"/>
      <w:lvlText w:val="%7"/>
      <w:lvlJc w:val="left"/>
      <w:pPr>
        <w:ind w:left="4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BA8AE808">
      <w:start w:val="1"/>
      <w:numFmt w:val="lowerLetter"/>
      <w:lvlText w:val="%8"/>
      <w:lvlJc w:val="left"/>
      <w:pPr>
        <w:ind w:left="5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20025428">
      <w:start w:val="1"/>
      <w:numFmt w:val="lowerRoman"/>
      <w:lvlText w:val="%9"/>
      <w:lvlJc w:val="left"/>
      <w:pPr>
        <w:ind w:left="6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7FD44824"/>
    <w:multiLevelType w:val="hybridMultilevel"/>
    <w:tmpl w:val="AD4838CA"/>
    <w:lvl w:ilvl="0" w:tplc="2314374A">
      <w:start w:val="1"/>
      <w:numFmt w:val="decimal"/>
      <w:lvlText w:val="%1."/>
      <w:lvlJc w:val="left"/>
      <w:pPr>
        <w:ind w:left="4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A2CE28C">
      <w:start w:val="1"/>
      <w:numFmt w:val="lowerLetter"/>
      <w:lvlText w:val="%2"/>
      <w:lvlJc w:val="left"/>
      <w:pPr>
        <w:ind w:left="13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39206B2">
      <w:start w:val="1"/>
      <w:numFmt w:val="lowerRoman"/>
      <w:lvlText w:val="%3"/>
      <w:lvlJc w:val="left"/>
      <w:pPr>
        <w:ind w:left="20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55A04C6">
      <w:start w:val="1"/>
      <w:numFmt w:val="decimal"/>
      <w:lvlText w:val="%4"/>
      <w:lvlJc w:val="left"/>
      <w:pPr>
        <w:ind w:left="27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1168AE2">
      <w:start w:val="1"/>
      <w:numFmt w:val="lowerLetter"/>
      <w:lvlText w:val="%5"/>
      <w:lvlJc w:val="left"/>
      <w:pPr>
        <w:ind w:left="34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9482CDC">
      <w:start w:val="1"/>
      <w:numFmt w:val="lowerRoman"/>
      <w:lvlText w:val="%6"/>
      <w:lvlJc w:val="left"/>
      <w:pPr>
        <w:ind w:left="42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DCAC314">
      <w:start w:val="1"/>
      <w:numFmt w:val="decimal"/>
      <w:lvlText w:val="%7"/>
      <w:lvlJc w:val="left"/>
      <w:pPr>
        <w:ind w:left="49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E88C96C">
      <w:start w:val="1"/>
      <w:numFmt w:val="lowerLetter"/>
      <w:lvlText w:val="%8"/>
      <w:lvlJc w:val="left"/>
      <w:pPr>
        <w:ind w:left="56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7989278">
      <w:start w:val="1"/>
      <w:numFmt w:val="lowerRoman"/>
      <w:lvlText w:val="%9"/>
      <w:lvlJc w:val="left"/>
      <w:pPr>
        <w:ind w:left="6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B4D"/>
    <w:rsid w:val="000057E1"/>
    <w:rsid w:val="00053720"/>
    <w:rsid w:val="000A7056"/>
    <w:rsid w:val="000C7727"/>
    <w:rsid w:val="000E1DBF"/>
    <w:rsid w:val="00111C58"/>
    <w:rsid w:val="00145CAC"/>
    <w:rsid w:val="001839F3"/>
    <w:rsid w:val="00193659"/>
    <w:rsid w:val="001D326D"/>
    <w:rsid w:val="001E2F43"/>
    <w:rsid w:val="001F3C93"/>
    <w:rsid w:val="0020480A"/>
    <w:rsid w:val="002C1D72"/>
    <w:rsid w:val="003D633A"/>
    <w:rsid w:val="00436134"/>
    <w:rsid w:val="004D0F21"/>
    <w:rsid w:val="00521817"/>
    <w:rsid w:val="00530F97"/>
    <w:rsid w:val="00541C6A"/>
    <w:rsid w:val="005557AE"/>
    <w:rsid w:val="00680634"/>
    <w:rsid w:val="006A4EA7"/>
    <w:rsid w:val="007758B9"/>
    <w:rsid w:val="007C3805"/>
    <w:rsid w:val="00822D07"/>
    <w:rsid w:val="008363DA"/>
    <w:rsid w:val="00854841"/>
    <w:rsid w:val="00865D2A"/>
    <w:rsid w:val="008A3B34"/>
    <w:rsid w:val="008A58C1"/>
    <w:rsid w:val="008E0F3E"/>
    <w:rsid w:val="00912939"/>
    <w:rsid w:val="009168B8"/>
    <w:rsid w:val="009172B6"/>
    <w:rsid w:val="0092594F"/>
    <w:rsid w:val="00952E7F"/>
    <w:rsid w:val="00974B1B"/>
    <w:rsid w:val="009E36C7"/>
    <w:rsid w:val="00A324ED"/>
    <w:rsid w:val="00A822C9"/>
    <w:rsid w:val="00B2012D"/>
    <w:rsid w:val="00B64656"/>
    <w:rsid w:val="00BC0B4D"/>
    <w:rsid w:val="00C311F4"/>
    <w:rsid w:val="00C350EE"/>
    <w:rsid w:val="00C61C2E"/>
    <w:rsid w:val="00D6299B"/>
    <w:rsid w:val="00D80FD0"/>
    <w:rsid w:val="00EA35B3"/>
    <w:rsid w:val="00F82DBD"/>
    <w:rsid w:val="00FA0C55"/>
    <w:rsid w:val="00FB79CC"/>
    <w:rsid w:val="00FE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B4D"/>
    <w:pPr>
      <w:spacing w:after="277" w:line="291" w:lineRule="auto"/>
      <w:ind w:left="1245" w:right="1215" w:hanging="10"/>
      <w:jc w:val="both"/>
    </w:pPr>
    <w:rPr>
      <w:rFonts w:ascii="Cambria" w:eastAsia="Cambria" w:hAnsi="Cambria" w:cs="Cambria"/>
      <w:color w:val="000000"/>
      <w:sz w:val="20"/>
      <w:szCs w:val="24"/>
      <w:lang w:val="en-GB" w:eastAsia="en-GB"/>
    </w:rPr>
  </w:style>
  <w:style w:type="paragraph" w:styleId="Heading1">
    <w:name w:val="heading 1"/>
    <w:next w:val="Normal"/>
    <w:link w:val="Heading1Char"/>
    <w:uiPriority w:val="9"/>
    <w:qFormat/>
    <w:rsid w:val="000057E1"/>
    <w:pPr>
      <w:keepNext/>
      <w:keepLines/>
      <w:spacing w:after="0" w:line="259" w:lineRule="auto"/>
      <w:ind w:left="1245" w:hanging="10"/>
      <w:outlineLvl w:val="0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0057E1"/>
    <w:pPr>
      <w:keepNext/>
      <w:keepLines/>
      <w:spacing w:after="26" w:line="259" w:lineRule="auto"/>
      <w:ind w:left="1245" w:hanging="10"/>
      <w:outlineLvl w:val="1"/>
    </w:pPr>
    <w:rPr>
      <w:rFonts w:ascii="Cambria" w:eastAsia="Cambria" w:hAnsi="Cambria" w:cs="Cambria"/>
      <w:i/>
      <w:color w:val="000000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057E1"/>
    <w:pPr>
      <w:spacing w:after="0" w:line="240" w:lineRule="auto"/>
    </w:pPr>
    <w:rPr>
      <w:rFonts w:eastAsiaTheme="minorEastAsia"/>
      <w:sz w:val="24"/>
      <w:szCs w:val="24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057E1"/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057E1"/>
    <w:rPr>
      <w:rFonts w:ascii="Cambria" w:eastAsia="Cambria" w:hAnsi="Cambria" w:cs="Cambria"/>
      <w:i/>
      <w:color w:val="000000"/>
      <w:sz w:val="20"/>
      <w:szCs w:val="24"/>
      <w:lang w:val="en-GB" w:eastAsia="en-GB"/>
    </w:rPr>
  </w:style>
  <w:style w:type="paragraph" w:customStyle="1" w:styleId="footnotedescription">
    <w:name w:val="footnote description"/>
    <w:next w:val="Normal"/>
    <w:link w:val="footnotedescriptionChar"/>
    <w:hidden/>
    <w:rsid w:val="000057E1"/>
    <w:pPr>
      <w:spacing w:after="0" w:line="259" w:lineRule="auto"/>
      <w:ind w:left="20"/>
    </w:pPr>
    <w:rPr>
      <w:rFonts w:ascii="Calibri" w:eastAsia="Calibri" w:hAnsi="Calibri" w:cs="Calibri"/>
      <w:color w:val="000000"/>
      <w:sz w:val="14"/>
      <w:szCs w:val="24"/>
      <w:lang w:val="en-GB" w:eastAsia="en-GB"/>
    </w:rPr>
  </w:style>
  <w:style w:type="character" w:customStyle="1" w:styleId="footnotedescriptionChar">
    <w:name w:val="footnote description Char"/>
    <w:link w:val="footnotedescription"/>
    <w:rsid w:val="000057E1"/>
    <w:rPr>
      <w:rFonts w:ascii="Calibri" w:eastAsia="Calibri" w:hAnsi="Calibri" w:cs="Calibri"/>
      <w:color w:val="000000"/>
      <w:sz w:val="14"/>
      <w:szCs w:val="24"/>
      <w:lang w:val="en-GB" w:eastAsia="en-GB"/>
    </w:rPr>
  </w:style>
  <w:style w:type="character" w:customStyle="1" w:styleId="footnotemark">
    <w:name w:val="footnote mark"/>
    <w:hidden/>
    <w:rsid w:val="000057E1"/>
    <w:rPr>
      <w:rFonts w:ascii="Calibri" w:eastAsia="Calibri" w:hAnsi="Calibri" w:cs="Calibri"/>
      <w:color w:val="000000"/>
      <w:sz w:val="14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057E1"/>
  </w:style>
  <w:style w:type="character" w:customStyle="1" w:styleId="highwire-cite-authors">
    <w:name w:val="highwire-cite-authors"/>
    <w:basedOn w:val="DefaultParagraphFont"/>
    <w:rsid w:val="000057E1"/>
  </w:style>
  <w:style w:type="character" w:customStyle="1" w:styleId="nlm-surname">
    <w:name w:val="nlm-surname"/>
    <w:basedOn w:val="DefaultParagraphFont"/>
    <w:rsid w:val="000057E1"/>
  </w:style>
  <w:style w:type="character" w:customStyle="1" w:styleId="apple-converted-space">
    <w:name w:val="apple-converted-space"/>
    <w:basedOn w:val="DefaultParagraphFont"/>
    <w:rsid w:val="000057E1"/>
  </w:style>
  <w:style w:type="character" w:customStyle="1" w:styleId="nlm-given-names">
    <w:name w:val="nlm-given-names"/>
    <w:basedOn w:val="DefaultParagraphFont"/>
    <w:rsid w:val="000057E1"/>
  </w:style>
  <w:style w:type="character" w:customStyle="1" w:styleId="highwire-cite-title">
    <w:name w:val="highwire-cite-title"/>
    <w:basedOn w:val="DefaultParagraphFont"/>
    <w:rsid w:val="000057E1"/>
  </w:style>
  <w:style w:type="character" w:customStyle="1" w:styleId="highwire-cite-metadata-journal">
    <w:name w:val="highwire-cite-metadata-journal"/>
    <w:basedOn w:val="DefaultParagraphFont"/>
    <w:rsid w:val="000057E1"/>
  </w:style>
  <w:style w:type="character" w:customStyle="1" w:styleId="highwire-cite-metadata-date">
    <w:name w:val="highwire-cite-metadata-date"/>
    <w:basedOn w:val="DefaultParagraphFont"/>
    <w:rsid w:val="000057E1"/>
  </w:style>
  <w:style w:type="character" w:customStyle="1" w:styleId="highwire-cite-metadata-volume">
    <w:name w:val="highwire-cite-metadata-volume"/>
    <w:basedOn w:val="DefaultParagraphFont"/>
    <w:rsid w:val="000057E1"/>
  </w:style>
  <w:style w:type="character" w:customStyle="1" w:styleId="article-doi">
    <w:name w:val="article-doi"/>
    <w:basedOn w:val="DefaultParagraphFont"/>
    <w:rsid w:val="000057E1"/>
  </w:style>
  <w:style w:type="paragraph" w:styleId="ListParagraph">
    <w:name w:val="List Paragraph"/>
    <w:basedOn w:val="Normal"/>
    <w:uiPriority w:val="34"/>
    <w:qFormat/>
    <w:rsid w:val="000057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5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7E1"/>
    <w:rPr>
      <w:rFonts w:ascii="Tahoma" w:eastAsia="Cambria" w:hAnsi="Tahoma" w:cs="Tahoma"/>
      <w:color w:val="000000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B4D"/>
    <w:pPr>
      <w:spacing w:after="277" w:line="291" w:lineRule="auto"/>
      <w:ind w:left="1245" w:right="1215" w:hanging="10"/>
      <w:jc w:val="both"/>
    </w:pPr>
    <w:rPr>
      <w:rFonts w:ascii="Cambria" w:eastAsia="Cambria" w:hAnsi="Cambria" w:cs="Cambria"/>
      <w:color w:val="000000"/>
      <w:sz w:val="20"/>
      <w:szCs w:val="24"/>
      <w:lang w:val="en-GB" w:eastAsia="en-GB"/>
    </w:rPr>
  </w:style>
  <w:style w:type="paragraph" w:styleId="Heading1">
    <w:name w:val="heading 1"/>
    <w:next w:val="Normal"/>
    <w:link w:val="Heading1Char"/>
    <w:uiPriority w:val="9"/>
    <w:qFormat/>
    <w:rsid w:val="000057E1"/>
    <w:pPr>
      <w:keepNext/>
      <w:keepLines/>
      <w:spacing w:after="0" w:line="259" w:lineRule="auto"/>
      <w:ind w:left="1245" w:hanging="10"/>
      <w:outlineLvl w:val="0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0057E1"/>
    <w:pPr>
      <w:keepNext/>
      <w:keepLines/>
      <w:spacing w:after="26" w:line="259" w:lineRule="auto"/>
      <w:ind w:left="1245" w:hanging="10"/>
      <w:outlineLvl w:val="1"/>
    </w:pPr>
    <w:rPr>
      <w:rFonts w:ascii="Cambria" w:eastAsia="Cambria" w:hAnsi="Cambria" w:cs="Cambria"/>
      <w:i/>
      <w:color w:val="000000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057E1"/>
    <w:pPr>
      <w:spacing w:after="0" w:line="240" w:lineRule="auto"/>
    </w:pPr>
    <w:rPr>
      <w:rFonts w:eastAsiaTheme="minorEastAsia"/>
      <w:sz w:val="24"/>
      <w:szCs w:val="24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057E1"/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057E1"/>
    <w:rPr>
      <w:rFonts w:ascii="Cambria" w:eastAsia="Cambria" w:hAnsi="Cambria" w:cs="Cambria"/>
      <w:i/>
      <w:color w:val="000000"/>
      <w:sz w:val="20"/>
      <w:szCs w:val="24"/>
      <w:lang w:val="en-GB" w:eastAsia="en-GB"/>
    </w:rPr>
  </w:style>
  <w:style w:type="paragraph" w:customStyle="1" w:styleId="footnotedescription">
    <w:name w:val="footnote description"/>
    <w:next w:val="Normal"/>
    <w:link w:val="footnotedescriptionChar"/>
    <w:hidden/>
    <w:rsid w:val="000057E1"/>
    <w:pPr>
      <w:spacing w:after="0" w:line="259" w:lineRule="auto"/>
      <w:ind w:left="20"/>
    </w:pPr>
    <w:rPr>
      <w:rFonts w:ascii="Calibri" w:eastAsia="Calibri" w:hAnsi="Calibri" w:cs="Calibri"/>
      <w:color w:val="000000"/>
      <w:sz w:val="14"/>
      <w:szCs w:val="24"/>
      <w:lang w:val="en-GB" w:eastAsia="en-GB"/>
    </w:rPr>
  </w:style>
  <w:style w:type="character" w:customStyle="1" w:styleId="footnotedescriptionChar">
    <w:name w:val="footnote description Char"/>
    <w:link w:val="footnotedescription"/>
    <w:rsid w:val="000057E1"/>
    <w:rPr>
      <w:rFonts w:ascii="Calibri" w:eastAsia="Calibri" w:hAnsi="Calibri" w:cs="Calibri"/>
      <w:color w:val="000000"/>
      <w:sz w:val="14"/>
      <w:szCs w:val="24"/>
      <w:lang w:val="en-GB" w:eastAsia="en-GB"/>
    </w:rPr>
  </w:style>
  <w:style w:type="character" w:customStyle="1" w:styleId="footnotemark">
    <w:name w:val="footnote mark"/>
    <w:hidden/>
    <w:rsid w:val="000057E1"/>
    <w:rPr>
      <w:rFonts w:ascii="Calibri" w:eastAsia="Calibri" w:hAnsi="Calibri" w:cs="Calibri"/>
      <w:color w:val="000000"/>
      <w:sz w:val="14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057E1"/>
  </w:style>
  <w:style w:type="character" w:customStyle="1" w:styleId="highwire-cite-authors">
    <w:name w:val="highwire-cite-authors"/>
    <w:basedOn w:val="DefaultParagraphFont"/>
    <w:rsid w:val="000057E1"/>
  </w:style>
  <w:style w:type="character" w:customStyle="1" w:styleId="nlm-surname">
    <w:name w:val="nlm-surname"/>
    <w:basedOn w:val="DefaultParagraphFont"/>
    <w:rsid w:val="000057E1"/>
  </w:style>
  <w:style w:type="character" w:customStyle="1" w:styleId="apple-converted-space">
    <w:name w:val="apple-converted-space"/>
    <w:basedOn w:val="DefaultParagraphFont"/>
    <w:rsid w:val="000057E1"/>
  </w:style>
  <w:style w:type="character" w:customStyle="1" w:styleId="nlm-given-names">
    <w:name w:val="nlm-given-names"/>
    <w:basedOn w:val="DefaultParagraphFont"/>
    <w:rsid w:val="000057E1"/>
  </w:style>
  <w:style w:type="character" w:customStyle="1" w:styleId="highwire-cite-title">
    <w:name w:val="highwire-cite-title"/>
    <w:basedOn w:val="DefaultParagraphFont"/>
    <w:rsid w:val="000057E1"/>
  </w:style>
  <w:style w:type="character" w:customStyle="1" w:styleId="highwire-cite-metadata-journal">
    <w:name w:val="highwire-cite-metadata-journal"/>
    <w:basedOn w:val="DefaultParagraphFont"/>
    <w:rsid w:val="000057E1"/>
  </w:style>
  <w:style w:type="character" w:customStyle="1" w:styleId="highwire-cite-metadata-date">
    <w:name w:val="highwire-cite-metadata-date"/>
    <w:basedOn w:val="DefaultParagraphFont"/>
    <w:rsid w:val="000057E1"/>
  </w:style>
  <w:style w:type="character" w:customStyle="1" w:styleId="highwire-cite-metadata-volume">
    <w:name w:val="highwire-cite-metadata-volume"/>
    <w:basedOn w:val="DefaultParagraphFont"/>
    <w:rsid w:val="000057E1"/>
  </w:style>
  <w:style w:type="character" w:customStyle="1" w:styleId="article-doi">
    <w:name w:val="article-doi"/>
    <w:basedOn w:val="DefaultParagraphFont"/>
    <w:rsid w:val="000057E1"/>
  </w:style>
  <w:style w:type="paragraph" w:styleId="ListParagraph">
    <w:name w:val="List Paragraph"/>
    <w:basedOn w:val="Normal"/>
    <w:uiPriority w:val="34"/>
    <w:qFormat/>
    <w:rsid w:val="000057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5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7E1"/>
    <w:rPr>
      <w:rFonts w:ascii="Tahoma" w:eastAsia="Cambria" w:hAnsi="Tahoma" w:cs="Tahoma"/>
      <w:color w:val="000000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241</Words>
  <Characters>58380</Characters>
  <Application>Microsoft Office Word</Application>
  <DocSecurity>0</DocSecurity>
  <Lines>486</Lines>
  <Paragraphs>136</Paragraphs>
  <ScaleCrop>false</ScaleCrop>
  <Company/>
  <LinksUpToDate>false</LinksUpToDate>
  <CharactersWithSpaces>68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2</cp:revision>
  <dcterms:created xsi:type="dcterms:W3CDTF">2022-08-22T11:48:00Z</dcterms:created>
  <dcterms:modified xsi:type="dcterms:W3CDTF">2022-08-22T11:48:00Z</dcterms:modified>
</cp:coreProperties>
</file>